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1F1B" w:rsidRPr="008E4D9F" w:rsidRDefault="00151F1B" w:rsidP="005A4C8A">
      <w:pPr>
        <w:pStyle w:val="Heading1"/>
        <w:spacing w:before="0"/>
        <w:rPr>
          <w:rFonts w:ascii="Arial" w:hAnsi="Arial" w:cs="Arial"/>
          <w:b w:val="0"/>
          <w:color w:val="auto"/>
          <w:sz w:val="24"/>
          <w:szCs w:val="20"/>
        </w:rPr>
      </w:pPr>
      <w:r w:rsidRPr="008E4D9F">
        <w:rPr>
          <w:rFonts w:ascii="Arial" w:hAnsi="Arial" w:cs="Arial"/>
          <w:color w:val="auto"/>
          <w:sz w:val="24"/>
          <w:szCs w:val="20"/>
        </w:rPr>
        <w:t xml:space="preserve">Citation: </w:t>
      </w:r>
      <w:r w:rsidRPr="008E4D9F">
        <w:rPr>
          <w:rFonts w:ascii="Arial" w:hAnsi="Arial" w:cs="Arial"/>
          <w:b w:val="0"/>
          <w:color w:val="auto"/>
          <w:sz w:val="24"/>
          <w:szCs w:val="20"/>
        </w:rPr>
        <w:t xml:space="preserve">Amor, M.D., M.D. Norman, H.E. Cameron and J.M. Strugnell. </w:t>
      </w:r>
      <w:proofErr w:type="gramStart"/>
      <w:r w:rsidRPr="008E4D9F">
        <w:rPr>
          <w:rFonts w:ascii="Arial" w:hAnsi="Arial" w:cs="Arial"/>
          <w:b w:val="0"/>
          <w:color w:val="auto"/>
          <w:sz w:val="24"/>
          <w:szCs w:val="20"/>
        </w:rPr>
        <w:t>Allopatric speciation within a cryptic species complex</w:t>
      </w:r>
      <w:r w:rsidR="00CB5F3A" w:rsidRPr="008E4D9F">
        <w:rPr>
          <w:rFonts w:ascii="Arial" w:hAnsi="Arial" w:cs="Arial"/>
          <w:b w:val="0"/>
          <w:color w:val="auto"/>
          <w:sz w:val="24"/>
          <w:szCs w:val="20"/>
        </w:rPr>
        <w:t xml:space="preserve"> of Australasian octopuses</w:t>
      </w:r>
      <w:r w:rsidRPr="008E4D9F">
        <w:rPr>
          <w:rFonts w:ascii="Arial" w:hAnsi="Arial" w:cs="Arial"/>
          <w:b w:val="0"/>
          <w:color w:val="auto"/>
          <w:sz w:val="24"/>
          <w:szCs w:val="20"/>
        </w:rPr>
        <w:t>.</w:t>
      </w:r>
      <w:proofErr w:type="gramEnd"/>
      <w:r w:rsidRPr="008E4D9F">
        <w:rPr>
          <w:rFonts w:ascii="Arial" w:hAnsi="Arial" w:cs="Arial"/>
          <w:b w:val="0"/>
          <w:color w:val="auto"/>
          <w:sz w:val="24"/>
          <w:szCs w:val="20"/>
        </w:rPr>
        <w:t xml:space="preserve"> </w:t>
      </w:r>
    </w:p>
    <w:p w:rsidR="005E2C3A" w:rsidRPr="008E4D9F" w:rsidRDefault="005E2C3A" w:rsidP="005A4C8A">
      <w:pPr>
        <w:pStyle w:val="Heading1"/>
        <w:spacing w:line="480" w:lineRule="auto"/>
        <w:rPr>
          <w:rFonts w:ascii="Arial" w:hAnsi="Arial" w:cs="Arial"/>
          <w:color w:val="auto"/>
          <w:sz w:val="24"/>
          <w:szCs w:val="20"/>
        </w:rPr>
      </w:pPr>
      <w:r w:rsidRPr="008E4D9F">
        <w:rPr>
          <w:rFonts w:ascii="Arial" w:hAnsi="Arial" w:cs="Arial"/>
          <w:color w:val="auto"/>
          <w:sz w:val="24"/>
          <w:szCs w:val="20"/>
        </w:rPr>
        <w:t>Supplementary data</w:t>
      </w:r>
    </w:p>
    <w:p w:rsidR="00D35FCA" w:rsidRPr="008E4D9F" w:rsidRDefault="00D35FCA" w:rsidP="00D35FCA">
      <w:pPr>
        <w:rPr>
          <w:rFonts w:ascii="Arial" w:hAnsi="Arial" w:cs="Arial"/>
        </w:rPr>
      </w:pPr>
      <w:r w:rsidRPr="008E4D9F">
        <w:rPr>
          <w:rFonts w:ascii="Arial" w:hAnsi="Arial" w:cs="Arial"/>
        </w:rPr>
        <w:t xml:space="preserve">Table S1: </w:t>
      </w:r>
      <w:r w:rsidR="005A4C8A" w:rsidRPr="008E4D9F">
        <w:rPr>
          <w:rFonts w:ascii="Arial" w:hAnsi="Arial" w:cs="Arial"/>
        </w:rPr>
        <w:t>Specimen information for individuals of which molecular sequencing was undertaken during the present study.</w:t>
      </w:r>
    </w:p>
    <w:tbl>
      <w:tblPr>
        <w:tblW w:w="9873" w:type="dxa"/>
        <w:tblInd w:w="93" w:type="dxa"/>
        <w:tblLook w:val="04A0" w:firstRow="1" w:lastRow="0" w:firstColumn="1" w:lastColumn="0" w:noHBand="0" w:noVBand="1"/>
      </w:tblPr>
      <w:tblGrid>
        <w:gridCol w:w="1147"/>
        <w:gridCol w:w="1360"/>
        <w:gridCol w:w="1240"/>
        <w:gridCol w:w="2418"/>
        <w:gridCol w:w="796"/>
        <w:gridCol w:w="851"/>
        <w:gridCol w:w="637"/>
        <w:gridCol w:w="737"/>
        <w:gridCol w:w="687"/>
      </w:tblGrid>
      <w:tr w:rsidR="00E31A16" w:rsidRPr="00E31A16" w:rsidTr="00E31A16">
        <w:trPr>
          <w:trHeight w:val="300"/>
        </w:trPr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  <w:t>Sampl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  <w:t>Specie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  <w:t>Location</w:t>
            </w:r>
          </w:p>
        </w:tc>
        <w:tc>
          <w:tcPr>
            <w:tcW w:w="2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  <w:t>Region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716C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</w:pPr>
            <w:r w:rsidRPr="005C7472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eastAsia="en-AU"/>
              </w:rPr>
              <w:t>12S</w:t>
            </w:r>
            <w:r w:rsidRPr="00E31A1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716C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</w:pPr>
            <w:r w:rsidRPr="005C7472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eastAsia="en-AU"/>
              </w:rPr>
              <w:t>16S</w:t>
            </w:r>
            <w:r w:rsidRPr="00E31A1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  <w:t xml:space="preserve"> 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5C7472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eastAsia="en-AU"/>
              </w:rPr>
            </w:pPr>
            <w:r w:rsidRPr="005C7472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eastAsia="en-AU"/>
              </w:rPr>
              <w:t>COI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5C7472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eastAsia="en-AU"/>
              </w:rPr>
            </w:pPr>
            <w:r w:rsidRPr="005C7472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eastAsia="en-AU"/>
              </w:rPr>
              <w:t>COIII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5C7472" w:rsidRDefault="005C7472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eastAsia="en-AU"/>
              </w:rPr>
            </w:pPr>
            <w:proofErr w:type="spellStart"/>
            <w:r w:rsidRPr="005C7472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eastAsia="en-AU"/>
              </w:rPr>
              <w:t>C</w:t>
            </w:r>
            <w:r w:rsidR="00E31A16" w:rsidRPr="005C7472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eastAsia="en-AU"/>
              </w:rPr>
              <w:t>ytb</w:t>
            </w:r>
            <w:proofErr w:type="spellEnd"/>
          </w:p>
        </w:tc>
      </w:tr>
      <w:tr w:rsidR="00E31A16" w:rsidRPr="00E31A16" w:rsidTr="00E31A16">
        <w:trPr>
          <w:trHeight w:val="30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Q0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E31A16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AU"/>
              </w:rPr>
              <w:t>O.tetricu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SW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proofErr w:type="spellStart"/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Wallaga</w:t>
            </w:r>
            <w:proofErr w:type="spellEnd"/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Lak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</w:tr>
      <w:tr w:rsidR="00E31A16" w:rsidRPr="00E31A16" w:rsidTr="00E31A16">
        <w:trPr>
          <w:trHeight w:val="30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Q0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E31A16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AU"/>
              </w:rPr>
              <w:t>O.tetricu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SW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proofErr w:type="spellStart"/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Wallaga</w:t>
            </w:r>
            <w:proofErr w:type="spellEnd"/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Lak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</w:tr>
      <w:tr w:rsidR="00E31A16" w:rsidRPr="00E31A16" w:rsidTr="00E31A16">
        <w:trPr>
          <w:trHeight w:val="30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Q0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E31A16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AU"/>
              </w:rPr>
              <w:t>O.tetricu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SW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proofErr w:type="spellStart"/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Wallaga</w:t>
            </w:r>
            <w:proofErr w:type="spellEnd"/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Lak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</w:tr>
      <w:tr w:rsidR="00E31A16" w:rsidRPr="00E31A16" w:rsidTr="00E31A16">
        <w:trPr>
          <w:trHeight w:val="30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Q0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E31A16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AU"/>
              </w:rPr>
              <w:t>O.tetricu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SW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proofErr w:type="spellStart"/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Wallaga</w:t>
            </w:r>
            <w:proofErr w:type="spellEnd"/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Lak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</w:tr>
      <w:tr w:rsidR="00E31A16" w:rsidRPr="00E31A16" w:rsidTr="00E31A16">
        <w:trPr>
          <w:trHeight w:val="30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Q0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E31A16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AU"/>
              </w:rPr>
              <w:t>O.tetricu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SW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proofErr w:type="spellStart"/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Wallaga</w:t>
            </w:r>
            <w:proofErr w:type="spellEnd"/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Lak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</w:tr>
      <w:tr w:rsidR="00E31A16" w:rsidRPr="00E31A16" w:rsidTr="00E31A16">
        <w:trPr>
          <w:trHeight w:val="30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Q0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E31A16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AU"/>
              </w:rPr>
              <w:t>O.tetricu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SW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aroom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</w:tr>
      <w:tr w:rsidR="00E31A16" w:rsidRPr="00E31A16" w:rsidTr="00E31A16">
        <w:trPr>
          <w:trHeight w:val="30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Q02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E31A16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AU"/>
              </w:rPr>
              <w:t>O.tetricu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SW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50167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Shoal Bay, P</w:t>
            </w:r>
            <w:r w:rsidR="0050167C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or</w:t>
            </w: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t Stephen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</w:tr>
      <w:tr w:rsidR="00E31A16" w:rsidRPr="00E31A16" w:rsidTr="00E31A16">
        <w:trPr>
          <w:trHeight w:val="30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Q02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E31A16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AU"/>
              </w:rPr>
              <w:t>O.tetricu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SW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50167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Shoal Bay, P</w:t>
            </w:r>
            <w:r w:rsidR="0050167C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or</w:t>
            </w: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t Stephen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</w:tr>
      <w:tr w:rsidR="00E31A16" w:rsidRPr="00E31A16" w:rsidTr="00E31A16">
        <w:trPr>
          <w:trHeight w:val="30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TAS41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31A1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tetricu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Tasmania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linders Island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E31A16" w:rsidRPr="00E31A16" w:rsidTr="00E31A16">
        <w:trPr>
          <w:trHeight w:val="30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TAS41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31A1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tetricu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Tasmania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linders Island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E31A16" w:rsidRPr="00E31A16" w:rsidTr="00E31A16">
        <w:trPr>
          <w:trHeight w:val="30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TAS41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31A1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tetricu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Tasmania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linders Island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E31A16" w:rsidRPr="00E31A16" w:rsidTr="00E31A16">
        <w:trPr>
          <w:trHeight w:val="30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TAS412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31A1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tetricu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Tasmania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linders Island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E31A16" w:rsidRPr="00E31A16" w:rsidTr="00E31A16">
        <w:trPr>
          <w:trHeight w:val="30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TAS41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31A1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tetricu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Tasmania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linders Island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E31A16" w:rsidRPr="00E31A16" w:rsidTr="00E31A16">
        <w:trPr>
          <w:trHeight w:val="30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LML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AU"/>
              </w:rPr>
              <w:t>O. gibbs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Z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Leigh Marine Lab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</w:tr>
      <w:tr w:rsidR="00E31A16" w:rsidRPr="00E31A16" w:rsidTr="00E31A16">
        <w:trPr>
          <w:trHeight w:val="30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LML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AU"/>
              </w:rPr>
              <w:t>O. gibbs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Z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Leigh Marine Lab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</w:tr>
      <w:tr w:rsidR="00E31A16" w:rsidRPr="00E31A16" w:rsidTr="00E31A16">
        <w:trPr>
          <w:trHeight w:val="30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LML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AU"/>
              </w:rPr>
              <w:t>O. gibbs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Z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Leigh Marine Lab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</w:tr>
      <w:tr w:rsidR="00E31A16" w:rsidRPr="00E31A16" w:rsidTr="00E31A16">
        <w:trPr>
          <w:trHeight w:val="30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Z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AU"/>
              </w:rPr>
              <w:t>O. gibbs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Z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Leigh Marine Lab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</w:tr>
      <w:tr w:rsidR="00E31A16" w:rsidRPr="00E31A16" w:rsidTr="00E31A16">
        <w:trPr>
          <w:trHeight w:val="30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ct1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</w:t>
            </w:r>
            <w:r w:rsidRPr="00E31A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f.</w:t>
            </w:r>
            <w:r w:rsidRPr="00E31A1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 tetric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WA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proofErr w:type="spellStart"/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Woodmans</w:t>
            </w:r>
            <w:proofErr w:type="spellEnd"/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Point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</w:tr>
      <w:tr w:rsidR="00E31A16" w:rsidRPr="00E31A16" w:rsidTr="00E31A16">
        <w:trPr>
          <w:trHeight w:val="30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ct1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</w:t>
            </w:r>
            <w:r w:rsidRPr="00E31A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f.</w:t>
            </w:r>
            <w:r w:rsidRPr="00E31A1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 tetric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WA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Town Jetty, Albany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</w:tr>
      <w:tr w:rsidR="00E31A16" w:rsidRPr="00E31A16" w:rsidTr="00E31A16">
        <w:trPr>
          <w:trHeight w:val="30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SWA0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</w:t>
            </w:r>
            <w:r w:rsidRPr="00E31A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f.</w:t>
            </w:r>
            <w:r w:rsidRPr="00E31A1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 tetric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WA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7544A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Lucky Bay, Cape </w:t>
            </w:r>
            <w:r w:rsidR="007544AF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Le</w:t>
            </w: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Grand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</w:tr>
      <w:tr w:rsidR="00E31A16" w:rsidRPr="00E31A16" w:rsidTr="00E31A16">
        <w:trPr>
          <w:trHeight w:val="30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SWA0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</w:t>
            </w:r>
            <w:r w:rsidRPr="00E31A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f.</w:t>
            </w:r>
            <w:r w:rsidRPr="00E31A1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 tetric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WA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7544A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Lucky Bay, Cape </w:t>
            </w:r>
            <w:r w:rsidR="007544AF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Le</w:t>
            </w: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Grand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</w:tr>
      <w:tr w:rsidR="00E31A16" w:rsidRPr="00E31A16" w:rsidTr="00E31A16">
        <w:trPr>
          <w:trHeight w:val="30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SWA0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</w:t>
            </w:r>
            <w:r w:rsidRPr="00E31A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f.</w:t>
            </w:r>
            <w:r w:rsidRPr="00E31A1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 tetric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WA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7544A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Lucky Bay, Cape </w:t>
            </w:r>
            <w:r w:rsidR="007544AF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Le</w:t>
            </w: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Grand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</w:tr>
      <w:tr w:rsidR="00E31A16" w:rsidRPr="00E31A16" w:rsidTr="00E31A16">
        <w:trPr>
          <w:trHeight w:val="30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SWA0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</w:t>
            </w:r>
            <w:r w:rsidRPr="00E31A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f.</w:t>
            </w:r>
            <w:r w:rsidRPr="00E31A1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 tetric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WA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Esperanc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</w:tr>
      <w:tr w:rsidR="00E31A16" w:rsidRPr="00E31A16" w:rsidTr="00E31A16">
        <w:trPr>
          <w:trHeight w:val="30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SWA0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</w:t>
            </w:r>
            <w:r w:rsidRPr="00E31A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f.</w:t>
            </w:r>
            <w:r w:rsidRPr="00E31A1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 tetric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WA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Esperanc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</w:tr>
      <w:tr w:rsidR="00E31A16" w:rsidRPr="00E31A16" w:rsidTr="00E31A16">
        <w:trPr>
          <w:trHeight w:val="30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AM67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</w:t>
            </w:r>
            <w:r w:rsidRPr="00E31A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f.</w:t>
            </w:r>
            <w:r w:rsidRPr="00E31A1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 tetric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WA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andura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E31A16" w:rsidRPr="00E31A16" w:rsidTr="00E31A16">
        <w:trPr>
          <w:trHeight w:val="30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AM67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</w:t>
            </w:r>
            <w:r w:rsidRPr="00E31A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f.</w:t>
            </w:r>
            <w:r w:rsidRPr="00E31A1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 tetric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WA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andura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E31A16" w:rsidRPr="00E31A16" w:rsidTr="00E31A16">
        <w:trPr>
          <w:trHeight w:val="30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AM67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</w:t>
            </w:r>
            <w:r w:rsidRPr="00E31A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f.</w:t>
            </w:r>
            <w:r w:rsidRPr="00E31A1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 tetric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WA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andura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E31A16" w:rsidRPr="00E31A16" w:rsidTr="00E31A16">
        <w:trPr>
          <w:trHeight w:val="30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AM67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</w:t>
            </w:r>
            <w:r w:rsidRPr="00E31A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f.</w:t>
            </w:r>
            <w:r w:rsidRPr="00E31A1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 tetric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WA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andura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*</w:t>
            </w:r>
          </w:p>
        </w:tc>
      </w:tr>
      <w:tr w:rsidR="00E31A16" w:rsidRPr="00E31A16" w:rsidTr="00E31A16">
        <w:trPr>
          <w:trHeight w:val="30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AM67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</w:t>
            </w:r>
            <w:r w:rsidRPr="00E31A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f.</w:t>
            </w:r>
            <w:r w:rsidRPr="00E31A1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 tetric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WA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andura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E31A16" w:rsidRPr="00E31A16" w:rsidTr="00E31A16">
        <w:trPr>
          <w:trHeight w:val="30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AM67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</w:t>
            </w:r>
            <w:r w:rsidRPr="00E31A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f.</w:t>
            </w:r>
            <w:r w:rsidRPr="00E31A1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 tetric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WA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andura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*</w:t>
            </w:r>
          </w:p>
        </w:tc>
      </w:tr>
      <w:tr w:rsidR="00E31A16" w:rsidRPr="00E31A16" w:rsidTr="00E31A16">
        <w:trPr>
          <w:trHeight w:val="30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AM67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</w:t>
            </w:r>
            <w:r w:rsidRPr="00E31A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f.</w:t>
            </w:r>
            <w:r w:rsidRPr="00E31A1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 tetric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WA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andura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*</w:t>
            </w:r>
          </w:p>
        </w:tc>
      </w:tr>
      <w:tr w:rsidR="00E31A16" w:rsidRPr="00E31A16" w:rsidTr="00E31A16">
        <w:trPr>
          <w:trHeight w:val="30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AM67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</w:t>
            </w:r>
            <w:r w:rsidRPr="00E31A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f.</w:t>
            </w:r>
            <w:r w:rsidRPr="00E31A1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 tetric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WA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andura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E31A16" w:rsidRPr="00E31A16" w:rsidTr="00E31A16">
        <w:trPr>
          <w:trHeight w:val="30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AM67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</w:t>
            </w:r>
            <w:r w:rsidRPr="00E31A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f.</w:t>
            </w:r>
            <w:r w:rsidRPr="00E31A1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 tetric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WA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andura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E31A16" w:rsidRPr="00E31A16" w:rsidTr="00E31A16">
        <w:trPr>
          <w:trHeight w:val="30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AM67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</w:t>
            </w:r>
            <w:r w:rsidRPr="00E31A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f.</w:t>
            </w:r>
            <w:r w:rsidRPr="00E31A1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 tetric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WA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andura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*</w:t>
            </w:r>
          </w:p>
        </w:tc>
      </w:tr>
      <w:tr w:rsidR="00E31A16" w:rsidRPr="00E31A16" w:rsidTr="00E31A16">
        <w:trPr>
          <w:trHeight w:val="30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SAVULG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E31A16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AU"/>
              </w:rPr>
              <w:t>O.vulgar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South Africa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Port Elizabet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</w:tr>
      <w:tr w:rsidR="00E31A16" w:rsidRPr="00E31A16" w:rsidTr="00E31A16">
        <w:trPr>
          <w:trHeight w:val="30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OVAL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E31A16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AU"/>
              </w:rPr>
              <w:t>O.vulgar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Spain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Perpigna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</w:tr>
      <w:tr w:rsidR="00E31A16" w:rsidRPr="00E31A16" w:rsidTr="00E31A16">
        <w:trPr>
          <w:trHeight w:val="30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OVAL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E31A16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AU"/>
              </w:rPr>
              <w:t>O.vulgar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Spain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Perpigna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</w:tr>
      <w:tr w:rsidR="00E31A16" w:rsidRPr="00E31A16" w:rsidTr="00E31A16">
        <w:trPr>
          <w:trHeight w:val="30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OVAL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E31A16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AU"/>
              </w:rPr>
              <w:t>O.vulgar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Spain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Perpigna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</w:tr>
      <w:tr w:rsidR="00E31A16" w:rsidRPr="00E31A16" w:rsidTr="00E31A16">
        <w:trPr>
          <w:trHeight w:val="30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OVAL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E31A16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AU"/>
              </w:rPr>
              <w:t>O.vulgar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Spain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Perpigna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</w:tr>
      <w:tr w:rsidR="00E31A16" w:rsidRPr="00E31A16" w:rsidTr="00E31A16">
        <w:trPr>
          <w:trHeight w:val="300"/>
        </w:trPr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OVAL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E31A16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AU"/>
              </w:rPr>
              <w:t>O.vulgar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Spain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Perpignan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1A16" w:rsidRPr="00E31A16" w:rsidRDefault="00E31A16" w:rsidP="00E31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31A16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</w:t>
            </w:r>
          </w:p>
        </w:tc>
      </w:tr>
    </w:tbl>
    <w:p w:rsidR="005A4C8A" w:rsidRPr="00E31A16" w:rsidRDefault="00E31A16" w:rsidP="00E31A16">
      <w:pPr>
        <w:spacing w:before="240" w:line="240" w:lineRule="auto"/>
        <w:rPr>
          <w:rFonts w:ascii="Arial" w:hAnsi="Arial" w:cs="Arial"/>
          <w:sz w:val="18"/>
        </w:rPr>
      </w:pPr>
      <w:r>
        <w:rPr>
          <w:rFonts w:ascii="Arial" w:hAnsi="Arial" w:cs="Arial"/>
          <w:i/>
          <w:sz w:val="18"/>
        </w:rPr>
        <w:t>Locations</w:t>
      </w:r>
      <w:r w:rsidRPr="008E4D9F">
        <w:rPr>
          <w:rFonts w:ascii="Arial" w:hAnsi="Arial" w:cs="Arial"/>
          <w:i/>
          <w:sz w:val="18"/>
        </w:rPr>
        <w:t xml:space="preserve"> – </w:t>
      </w:r>
      <w:r w:rsidRPr="00E31A16">
        <w:rPr>
          <w:rFonts w:ascii="Arial" w:hAnsi="Arial" w:cs="Arial"/>
          <w:sz w:val="18"/>
        </w:rPr>
        <w:t>NSW</w:t>
      </w:r>
      <w:r>
        <w:rPr>
          <w:rFonts w:ascii="Arial" w:hAnsi="Arial" w:cs="Arial"/>
          <w:sz w:val="18"/>
        </w:rPr>
        <w:t xml:space="preserve"> = New South Wales, NZ = New Zealand, WA = Western Australia</w:t>
      </w:r>
    </w:p>
    <w:p w:rsidR="00261972" w:rsidRPr="008E4D9F" w:rsidRDefault="00D35FCA" w:rsidP="00261972">
      <w:pPr>
        <w:rPr>
          <w:rFonts w:ascii="Arial" w:hAnsi="Arial" w:cs="Arial"/>
          <w:szCs w:val="20"/>
        </w:rPr>
      </w:pPr>
      <w:r w:rsidRPr="008E4D9F">
        <w:rPr>
          <w:rFonts w:ascii="Arial" w:hAnsi="Arial" w:cs="Arial"/>
          <w:szCs w:val="20"/>
        </w:rPr>
        <w:lastRenderedPageBreak/>
        <w:t>Table S2:</w:t>
      </w:r>
      <w:r w:rsidR="005A4C8A" w:rsidRPr="008E4D9F">
        <w:rPr>
          <w:rFonts w:ascii="Arial" w:hAnsi="Arial" w:cs="Arial"/>
          <w:szCs w:val="20"/>
        </w:rPr>
        <w:t xml:space="preserve"> Specimen information for individuals accessed via </w:t>
      </w:r>
      <w:proofErr w:type="spellStart"/>
      <w:r w:rsidR="005A4C8A" w:rsidRPr="008E4D9F">
        <w:rPr>
          <w:rFonts w:ascii="Arial" w:hAnsi="Arial" w:cs="Arial"/>
          <w:szCs w:val="20"/>
        </w:rPr>
        <w:t>GenBank</w:t>
      </w:r>
      <w:proofErr w:type="spellEnd"/>
      <w:r w:rsidR="005A4C8A" w:rsidRPr="008E4D9F">
        <w:rPr>
          <w:rFonts w:ascii="Arial" w:hAnsi="Arial" w:cs="Arial"/>
          <w:szCs w:val="20"/>
        </w:rPr>
        <w:t xml:space="preserve"> for use in the present study.</w:t>
      </w:r>
    </w:p>
    <w:tbl>
      <w:tblPr>
        <w:tblW w:w="7799" w:type="dxa"/>
        <w:tblInd w:w="93" w:type="dxa"/>
        <w:tblLook w:val="04A0" w:firstRow="1" w:lastRow="0" w:firstColumn="1" w:lastColumn="0" w:noHBand="0" w:noVBand="1"/>
      </w:tblPr>
      <w:tblGrid>
        <w:gridCol w:w="1367"/>
        <w:gridCol w:w="1177"/>
        <w:gridCol w:w="2838"/>
        <w:gridCol w:w="2417"/>
      </w:tblGrid>
      <w:tr w:rsidR="005A4C8A" w:rsidRPr="008E4D9F" w:rsidTr="00DF3A47">
        <w:trPr>
          <w:trHeight w:val="240"/>
        </w:trPr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Accession #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Species</w:t>
            </w:r>
          </w:p>
        </w:tc>
        <w:tc>
          <w:tcPr>
            <w:tcW w:w="2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Location</w:t>
            </w:r>
          </w:p>
        </w:tc>
        <w:tc>
          <w:tcPr>
            <w:tcW w:w="2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Gene(s)</w:t>
            </w:r>
          </w:p>
        </w:tc>
      </w:tr>
      <w:tr w:rsidR="005A4C8A" w:rsidRPr="008E4D9F" w:rsidTr="00DF3A47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AJ39031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 mimus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hile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16S</w:t>
            </w:r>
          </w:p>
        </w:tc>
      </w:tr>
      <w:tr w:rsidR="005A4C8A" w:rsidRPr="008E4D9F" w:rsidTr="00DF3A47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AJ01212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 mimus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hile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COIII</w:t>
            </w:r>
          </w:p>
        </w:tc>
      </w:tr>
      <w:tr w:rsidR="005A4C8A" w:rsidRPr="008E4D9F" w:rsidTr="00DF3A47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AJ25048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 mimus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osta Rica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16S</w:t>
            </w:r>
          </w:p>
        </w:tc>
      </w:tr>
      <w:tr w:rsidR="005A4C8A" w:rsidRPr="008E4D9F" w:rsidTr="00DF3A47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AJ39031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 mimus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osta Rica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COIII</w:t>
            </w:r>
          </w:p>
        </w:tc>
      </w:tr>
      <w:tr w:rsidR="005A4C8A" w:rsidRPr="008E4D9F" w:rsidTr="00DF3A47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HQ84602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 vulgaris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hina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16S</w:t>
            </w:r>
          </w:p>
        </w:tc>
      </w:tr>
      <w:tr w:rsidR="005A4C8A" w:rsidRPr="008E4D9F" w:rsidTr="00DF3A47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HQ84611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 vulgaris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hina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COI</w:t>
            </w:r>
          </w:p>
        </w:tc>
      </w:tr>
      <w:tr w:rsidR="005A4C8A" w:rsidRPr="008E4D9F" w:rsidTr="00DF3A47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HQ84606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 vulgaris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hina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16S</w:t>
            </w:r>
          </w:p>
        </w:tc>
      </w:tr>
      <w:tr w:rsidR="005A4C8A" w:rsidRPr="008E4D9F" w:rsidTr="00DF3A47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HQ84615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 vulgaris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hina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COI</w:t>
            </w:r>
          </w:p>
        </w:tc>
      </w:tr>
      <w:tr w:rsidR="005A4C8A" w:rsidRPr="008E4D9F" w:rsidTr="00DF3A47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C00635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 vulgaris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Japan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12S, 16S, COI, COIII,</w:t>
            </w:r>
            <w:r w:rsidR="0050167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Cytb</w:t>
            </w:r>
            <w:proofErr w:type="spellEnd"/>
          </w:p>
        </w:tc>
      </w:tr>
      <w:tr w:rsidR="005A4C8A" w:rsidRPr="008E4D9F" w:rsidTr="00DF3A47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AB43054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 vulgaris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Japan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COI</w:t>
            </w:r>
          </w:p>
        </w:tc>
      </w:tr>
      <w:tr w:rsidR="005A4C8A" w:rsidRPr="008E4D9F" w:rsidTr="00DF3A47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AB57321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 vulgaris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Japan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COIII</w:t>
            </w:r>
          </w:p>
        </w:tc>
      </w:tr>
      <w:tr w:rsidR="005A4C8A" w:rsidRPr="008E4D9F" w:rsidTr="00DF3A47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AB43054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 vulgaris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Japan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COI</w:t>
            </w:r>
          </w:p>
        </w:tc>
      </w:tr>
      <w:tr w:rsidR="005A4C8A" w:rsidRPr="008E4D9F" w:rsidTr="00DF3A47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AB57321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 vulgaris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Japan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COIII</w:t>
            </w:r>
          </w:p>
        </w:tc>
      </w:tr>
      <w:tr w:rsidR="005A4C8A" w:rsidRPr="008E4D9F" w:rsidTr="00DF3A47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AB43054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 vulgaris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Japan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COI</w:t>
            </w:r>
          </w:p>
        </w:tc>
      </w:tr>
      <w:tr w:rsidR="005A4C8A" w:rsidRPr="008E4D9F" w:rsidTr="00DF3A47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AB57321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 vulgaris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Japan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COIII</w:t>
            </w:r>
          </w:p>
        </w:tc>
      </w:tr>
      <w:tr w:rsidR="005A4C8A" w:rsidRPr="008E4D9F" w:rsidTr="00DF3A47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N42437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 vulgaris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t Paul and Amsterdam Island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COI</w:t>
            </w:r>
          </w:p>
        </w:tc>
      </w:tr>
      <w:tr w:rsidR="005A4C8A" w:rsidRPr="008E4D9F" w:rsidTr="00DF3A47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N42438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 vulgaris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t Paul and Amsterdam Island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COIII</w:t>
            </w:r>
          </w:p>
        </w:tc>
      </w:tr>
      <w:tr w:rsidR="005A4C8A" w:rsidRPr="008E4D9F" w:rsidTr="00DF3A47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N42438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 vulgaris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t Paul and Amsterdam Island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COI</w:t>
            </w:r>
          </w:p>
        </w:tc>
      </w:tr>
      <w:tr w:rsidR="005A4C8A" w:rsidRPr="008E4D9F" w:rsidTr="00DF3A47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N42438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 vulgaris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t Paul and Amsterdam Island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COIII</w:t>
            </w:r>
          </w:p>
        </w:tc>
      </w:tr>
      <w:tr w:rsidR="005A4C8A" w:rsidRPr="008E4D9F" w:rsidTr="00DF3A47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N42438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 vulgaris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t Paul and Amsterdam Island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COI</w:t>
            </w:r>
          </w:p>
        </w:tc>
      </w:tr>
      <w:tr w:rsidR="005A4C8A" w:rsidRPr="008E4D9F" w:rsidTr="00DF3A47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N42438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 vulgaris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t Paul and Amsterdam Island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COIII</w:t>
            </w:r>
          </w:p>
        </w:tc>
      </w:tr>
      <w:tr w:rsidR="005A4C8A" w:rsidRPr="008E4D9F" w:rsidTr="00DF3A47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AJ62824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 vulgaris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outh Africa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COIII</w:t>
            </w:r>
          </w:p>
        </w:tc>
      </w:tr>
      <w:tr w:rsidR="005A4C8A" w:rsidRPr="008E4D9F" w:rsidTr="00DF3A47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AJ62820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 vulgaris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outh Africa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Cytb</w:t>
            </w:r>
            <w:proofErr w:type="spellEnd"/>
          </w:p>
        </w:tc>
      </w:tr>
      <w:tr w:rsidR="005A4C8A" w:rsidRPr="008E4D9F" w:rsidTr="00DF3A47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DQ68323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 vulgaris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outh Africa, Durban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16S</w:t>
            </w:r>
          </w:p>
        </w:tc>
      </w:tr>
      <w:tr w:rsidR="005A4C8A" w:rsidRPr="008E4D9F" w:rsidTr="00DF3A47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DQ68321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 vulgaris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outh Africa, Durban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COI</w:t>
            </w:r>
          </w:p>
        </w:tc>
      </w:tr>
      <w:tr w:rsidR="005A4C8A" w:rsidRPr="008E4D9F" w:rsidTr="00DF3A47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DQ68323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 vulgaris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outh Africa, Durban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16S</w:t>
            </w:r>
          </w:p>
        </w:tc>
      </w:tr>
      <w:tr w:rsidR="005A4C8A" w:rsidRPr="008E4D9F" w:rsidTr="00DF3A47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DQ68321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 vulgaris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outh Africa, Durban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COI</w:t>
            </w:r>
          </w:p>
        </w:tc>
      </w:tr>
      <w:tr w:rsidR="005A4C8A" w:rsidRPr="008E4D9F" w:rsidTr="00DF3A47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DQ68323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 vulgaris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outh Africa, Durban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16S</w:t>
            </w:r>
          </w:p>
        </w:tc>
      </w:tr>
      <w:tr w:rsidR="005A4C8A" w:rsidRPr="008E4D9F" w:rsidTr="00DF3A47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DQ68321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 vulgaris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outh Africa, Durban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COI</w:t>
            </w:r>
          </w:p>
        </w:tc>
      </w:tr>
      <w:tr w:rsidR="005A4C8A" w:rsidRPr="008E4D9F" w:rsidTr="00DF3A47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DQ68323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 vulgaris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outh Africa, Durban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16S</w:t>
            </w:r>
          </w:p>
        </w:tc>
      </w:tr>
      <w:tr w:rsidR="005A4C8A" w:rsidRPr="008E4D9F" w:rsidTr="00DF3A47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DQ68321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 vulgaris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outh Africa, Durban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COI</w:t>
            </w:r>
          </w:p>
        </w:tc>
      </w:tr>
      <w:tr w:rsidR="005A4C8A" w:rsidRPr="008E4D9F" w:rsidTr="00DF3A47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DQ68323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 vulgaris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outh Africa, Durban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16S</w:t>
            </w:r>
          </w:p>
        </w:tc>
      </w:tr>
      <w:tr w:rsidR="005A4C8A" w:rsidRPr="008E4D9F" w:rsidTr="00DF3A47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DQ68321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 vulgaris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outh Africa, Durban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COI</w:t>
            </w:r>
          </w:p>
        </w:tc>
      </w:tr>
      <w:tr w:rsidR="005A4C8A" w:rsidRPr="008E4D9F" w:rsidTr="00DF3A47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DQ68323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 vulgaris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outh Africa, Durban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16S</w:t>
            </w:r>
          </w:p>
        </w:tc>
      </w:tr>
      <w:tr w:rsidR="005A4C8A" w:rsidRPr="008E4D9F" w:rsidTr="00DF3A47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DQ68321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 vulgaris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outh Africa, Durban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COI</w:t>
            </w:r>
          </w:p>
        </w:tc>
      </w:tr>
      <w:tr w:rsidR="005A4C8A" w:rsidRPr="008E4D9F" w:rsidTr="00DF3A47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DQ68324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 vulgaris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pain, Galicia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16S</w:t>
            </w:r>
          </w:p>
        </w:tc>
      </w:tr>
      <w:tr w:rsidR="005A4C8A" w:rsidRPr="008E4D9F" w:rsidTr="00DF3A47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DQ68322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 vulgaris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pain, Galicia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COI</w:t>
            </w:r>
          </w:p>
        </w:tc>
      </w:tr>
      <w:tr w:rsidR="005A4C8A" w:rsidRPr="008E4D9F" w:rsidTr="00DF3A47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DQ68323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 vulgaris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South Africa, </w:t>
            </w:r>
            <w:proofErr w:type="spellStart"/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Hout</w:t>
            </w:r>
            <w:proofErr w:type="spellEnd"/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Bay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16S</w:t>
            </w:r>
          </w:p>
        </w:tc>
      </w:tr>
      <w:tr w:rsidR="005A4C8A" w:rsidRPr="008E4D9F" w:rsidTr="00DF3A47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DQ68320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 vulgaris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South Africa, </w:t>
            </w:r>
            <w:proofErr w:type="spellStart"/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Hout</w:t>
            </w:r>
            <w:proofErr w:type="spellEnd"/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Bay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COI</w:t>
            </w:r>
          </w:p>
        </w:tc>
      </w:tr>
      <w:tr w:rsidR="005A4C8A" w:rsidRPr="008E4D9F" w:rsidTr="00DF3A47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DQ68322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 vulgaris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outh Africa, Port Elizabeth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16S</w:t>
            </w:r>
          </w:p>
        </w:tc>
      </w:tr>
      <w:tr w:rsidR="005A4C8A" w:rsidRPr="008E4D9F" w:rsidTr="00DF3A47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DQ68321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 vulgaris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outh Africa, Port Elizabeth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COI</w:t>
            </w:r>
          </w:p>
        </w:tc>
      </w:tr>
      <w:tr w:rsidR="005A4C8A" w:rsidRPr="008E4D9F" w:rsidTr="00DF3A47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DQ68323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 vulgaris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South Africa, </w:t>
            </w:r>
            <w:proofErr w:type="spellStart"/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truisbaai</w:t>
            </w:r>
            <w:proofErr w:type="spellEnd"/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16S</w:t>
            </w:r>
          </w:p>
        </w:tc>
      </w:tr>
      <w:tr w:rsidR="005A4C8A" w:rsidRPr="008E4D9F" w:rsidTr="00DF3A47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DQ68321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 vulgaris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South Africa, </w:t>
            </w:r>
            <w:proofErr w:type="spellStart"/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truisbaai</w:t>
            </w:r>
            <w:proofErr w:type="spellEnd"/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COI</w:t>
            </w:r>
          </w:p>
        </w:tc>
      </w:tr>
      <w:tr w:rsidR="005A4C8A" w:rsidRPr="008E4D9F" w:rsidTr="00DF3A47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DQ68324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 vulgaris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9933EA" w:rsidP="00DF3A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Africa, </w:t>
            </w:r>
            <w:r w:rsidR="005A4C8A"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enegal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16S</w:t>
            </w:r>
          </w:p>
        </w:tc>
      </w:tr>
      <w:tr w:rsidR="005A4C8A" w:rsidRPr="008E4D9F" w:rsidTr="00DF3A47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DQ68322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 vulgaris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9933EA" w:rsidP="00DF3A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Africa</w:t>
            </w:r>
            <w:r w:rsidR="005A4C8A"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, Senegal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COI</w:t>
            </w:r>
          </w:p>
        </w:tc>
      </w:tr>
      <w:tr w:rsidR="005A4C8A" w:rsidRPr="008E4D9F" w:rsidTr="00DF3A47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DQ68324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 vulgaris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Tristan da Chuna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16S</w:t>
            </w:r>
          </w:p>
        </w:tc>
      </w:tr>
      <w:tr w:rsidR="005A4C8A" w:rsidRPr="008E4D9F" w:rsidTr="00DF3A47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DQ68320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 vulgaris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Tristan da Chuna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COI</w:t>
            </w:r>
          </w:p>
        </w:tc>
      </w:tr>
      <w:tr w:rsidR="005A4C8A" w:rsidRPr="008E4D9F" w:rsidTr="00DF3A47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DQ68324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 vulgaris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South Africa, </w:t>
            </w:r>
            <w:proofErr w:type="spellStart"/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Umhlanga</w:t>
            </w:r>
            <w:proofErr w:type="spellEnd"/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16S</w:t>
            </w:r>
          </w:p>
        </w:tc>
      </w:tr>
      <w:tr w:rsidR="005A4C8A" w:rsidRPr="008E4D9F" w:rsidTr="00DF3A47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DQ68322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 vulgaris</w:t>
            </w:r>
          </w:p>
        </w:tc>
        <w:tc>
          <w:tcPr>
            <w:tcW w:w="2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South Africa, </w:t>
            </w:r>
            <w:proofErr w:type="spellStart"/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Umhlanga</w:t>
            </w:r>
            <w:proofErr w:type="spellEnd"/>
          </w:p>
        </w:tc>
        <w:tc>
          <w:tcPr>
            <w:tcW w:w="2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C8A" w:rsidRPr="008E4D9F" w:rsidRDefault="005A4C8A" w:rsidP="00DF3A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COI</w:t>
            </w:r>
          </w:p>
        </w:tc>
      </w:tr>
    </w:tbl>
    <w:p w:rsidR="005A4C8A" w:rsidRPr="008E4D9F" w:rsidRDefault="005A4C8A" w:rsidP="00261972">
      <w:pPr>
        <w:rPr>
          <w:rFonts w:ascii="Arial" w:hAnsi="Arial" w:cs="Arial"/>
          <w:sz w:val="24"/>
          <w:szCs w:val="20"/>
        </w:rPr>
      </w:pPr>
    </w:p>
    <w:p w:rsidR="00D35FCA" w:rsidRPr="008E4D9F" w:rsidRDefault="00D35FCA" w:rsidP="00261972">
      <w:pPr>
        <w:rPr>
          <w:rFonts w:ascii="Arial" w:hAnsi="Arial" w:cs="Arial"/>
          <w:sz w:val="24"/>
          <w:szCs w:val="20"/>
        </w:rPr>
      </w:pPr>
    </w:p>
    <w:p w:rsidR="00D35FCA" w:rsidRPr="008E4D9F" w:rsidRDefault="00D35FCA" w:rsidP="00261972">
      <w:pPr>
        <w:rPr>
          <w:rFonts w:ascii="Arial" w:hAnsi="Arial" w:cs="Arial"/>
          <w:sz w:val="24"/>
          <w:szCs w:val="20"/>
        </w:rPr>
      </w:pPr>
    </w:p>
    <w:p w:rsidR="00D35FCA" w:rsidRPr="008E4D9F" w:rsidRDefault="00D35FCA" w:rsidP="00261972">
      <w:pPr>
        <w:rPr>
          <w:rFonts w:ascii="Arial" w:hAnsi="Arial" w:cs="Arial"/>
          <w:sz w:val="24"/>
          <w:szCs w:val="20"/>
        </w:rPr>
      </w:pPr>
    </w:p>
    <w:p w:rsidR="00D35FCA" w:rsidRPr="008E4D9F" w:rsidRDefault="00D35FCA" w:rsidP="00261972">
      <w:pPr>
        <w:rPr>
          <w:rFonts w:ascii="Arial" w:hAnsi="Arial" w:cs="Arial"/>
          <w:sz w:val="24"/>
          <w:szCs w:val="20"/>
        </w:rPr>
      </w:pPr>
    </w:p>
    <w:p w:rsidR="00D35FCA" w:rsidRPr="008E4D9F" w:rsidRDefault="00D35FCA" w:rsidP="00261972">
      <w:pPr>
        <w:rPr>
          <w:rFonts w:ascii="Arial" w:hAnsi="Arial" w:cs="Arial"/>
          <w:szCs w:val="20"/>
        </w:rPr>
      </w:pPr>
      <w:r w:rsidRPr="008E4D9F">
        <w:rPr>
          <w:rFonts w:ascii="Arial" w:hAnsi="Arial" w:cs="Arial"/>
          <w:szCs w:val="20"/>
        </w:rPr>
        <w:lastRenderedPageBreak/>
        <w:t xml:space="preserve">Table S3: Specimen information for </w:t>
      </w:r>
      <w:r w:rsidR="005A4C8A" w:rsidRPr="008E4D9F">
        <w:rPr>
          <w:rFonts w:ascii="Arial" w:hAnsi="Arial" w:cs="Arial"/>
          <w:szCs w:val="20"/>
        </w:rPr>
        <w:t>individuals of which morphological traits were recorded during the present study.</w:t>
      </w:r>
    </w:p>
    <w:tbl>
      <w:tblPr>
        <w:tblW w:w="10739" w:type="dxa"/>
        <w:tblInd w:w="93" w:type="dxa"/>
        <w:tblLook w:val="04A0" w:firstRow="1" w:lastRow="0" w:firstColumn="1" w:lastColumn="0" w:noHBand="0" w:noVBand="1"/>
      </w:tblPr>
      <w:tblGrid>
        <w:gridCol w:w="1238"/>
        <w:gridCol w:w="1158"/>
        <w:gridCol w:w="1322"/>
        <w:gridCol w:w="765"/>
        <w:gridCol w:w="3978"/>
        <w:gridCol w:w="2278"/>
      </w:tblGrid>
      <w:tr w:rsidR="00F21020" w:rsidRPr="008E4D9F" w:rsidTr="00F21020">
        <w:trPr>
          <w:trHeight w:val="300"/>
        </w:trPr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Catalogue #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Institution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Species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Coast</w:t>
            </w:r>
          </w:p>
        </w:tc>
        <w:tc>
          <w:tcPr>
            <w:tcW w:w="3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Location</w:t>
            </w:r>
          </w:p>
        </w:tc>
        <w:tc>
          <w:tcPr>
            <w:tcW w:w="2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Latitude, longitude</w:t>
            </w:r>
          </w:p>
        </w:tc>
      </w:tr>
      <w:tr w:rsidR="00F21020" w:rsidRPr="008E4D9F" w:rsidTr="00F21020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bookmarkStart w:id="0" w:name="_GoBack" w:colFirst="0" w:colLast="3"/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12624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AM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 tetricu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East</w:t>
            </w: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elson Head, Port Stephens, NSW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32.716667, 152.166667</w:t>
            </w:r>
          </w:p>
        </w:tc>
      </w:tr>
      <w:tr w:rsidR="00F21020" w:rsidRPr="008E4D9F" w:rsidTr="00F21020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15620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AM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 tetricu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East</w:t>
            </w: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helly Beach, North Manly, NSW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33.800000, 151.300000</w:t>
            </w:r>
          </w:p>
        </w:tc>
      </w:tr>
      <w:tr w:rsidR="00F21020" w:rsidRPr="008E4D9F" w:rsidTr="00F21020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17166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AM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 tetricu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East</w:t>
            </w: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Parsley Bay, NSW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35.866667, 151.283333</w:t>
            </w:r>
          </w:p>
        </w:tc>
      </w:tr>
      <w:tr w:rsidR="00F21020" w:rsidRPr="008E4D9F" w:rsidTr="00F21020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17168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AM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 tetricu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East</w:t>
            </w: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oody Head, Iluka, NSW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29.358015, 153.354721</w:t>
            </w:r>
          </w:p>
        </w:tc>
      </w:tr>
      <w:tr w:rsidR="00F21020" w:rsidRPr="008E4D9F" w:rsidTr="00F21020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7808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AM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 tetricu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East</w:t>
            </w: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erewether, NSW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32.98333, 151.7833300</w:t>
            </w:r>
          </w:p>
        </w:tc>
      </w:tr>
      <w:tr w:rsidR="00F21020" w:rsidRPr="008E4D9F" w:rsidTr="00F21020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78281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AM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 tetricu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East</w:t>
            </w: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ewcastle, NSW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32.916667, 151.950000</w:t>
            </w:r>
          </w:p>
        </w:tc>
      </w:tr>
      <w:tr w:rsidR="00F21020" w:rsidRPr="008E4D9F" w:rsidTr="00F21020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78283b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AM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 tetricu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East</w:t>
            </w: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ewcastle, NSW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32.866667, 152.016667</w:t>
            </w:r>
          </w:p>
        </w:tc>
      </w:tr>
      <w:tr w:rsidR="00F21020" w:rsidRPr="008E4D9F" w:rsidTr="00F21020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16033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V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 tetricu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East</w:t>
            </w: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5016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allaga</w:t>
            </w:r>
            <w:proofErr w:type="spellEnd"/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</w:t>
            </w:r>
            <w:r w:rsidR="0050167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Lake</w:t>
            </w: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, NSW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36.350000, 150.050000</w:t>
            </w:r>
          </w:p>
        </w:tc>
      </w:tr>
      <w:tr w:rsidR="00F21020" w:rsidRPr="008E4D9F" w:rsidTr="00F21020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18205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V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 tetricu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East</w:t>
            </w: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arooma Inlet, NSW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36.218238, 150.132300</w:t>
            </w:r>
          </w:p>
        </w:tc>
      </w:tr>
      <w:tr w:rsidR="00F21020" w:rsidRPr="008E4D9F" w:rsidTr="00F21020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18205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V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 tetricu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East</w:t>
            </w: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arooma Inlet, NSW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36.218238, 150.132300</w:t>
            </w:r>
          </w:p>
        </w:tc>
      </w:tr>
      <w:tr w:rsidR="00F21020" w:rsidRPr="008E4D9F" w:rsidTr="00F21020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20031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V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 tetricu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East</w:t>
            </w: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reck Bay, NSW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34.200000, 150.716667</w:t>
            </w:r>
          </w:p>
        </w:tc>
      </w:tr>
      <w:tr w:rsidR="00F21020" w:rsidRPr="008E4D9F" w:rsidTr="00F21020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200318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V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 tetricu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East</w:t>
            </w: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reck Bay, NSW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35.216667, 150.716667</w:t>
            </w:r>
          </w:p>
        </w:tc>
      </w:tr>
      <w:tr w:rsidR="00F21020" w:rsidRPr="008E4D9F" w:rsidTr="00F21020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200318b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V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 tetricu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East</w:t>
            </w: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reck Bay, NSW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35.216667, 150.716667</w:t>
            </w:r>
          </w:p>
        </w:tc>
      </w:tr>
      <w:tr w:rsidR="00F21020" w:rsidRPr="008E4D9F" w:rsidTr="00F21020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200318c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V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 tetricu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East</w:t>
            </w: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reck Bay, NSW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35.216667, 150.716667</w:t>
            </w:r>
          </w:p>
        </w:tc>
      </w:tr>
      <w:tr w:rsidR="00F21020" w:rsidRPr="008E4D9F" w:rsidTr="00F21020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20031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V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 tetricu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East</w:t>
            </w: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Long Reef, Sydney, NSW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33.733333, 151.316667</w:t>
            </w:r>
          </w:p>
        </w:tc>
      </w:tr>
      <w:tr w:rsidR="00F21020" w:rsidRPr="008E4D9F" w:rsidTr="00F21020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20031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V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 tetricu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East</w:t>
            </w: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Long Reef, Sydney, NSW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33.733333, 151.316667</w:t>
            </w:r>
          </w:p>
        </w:tc>
      </w:tr>
      <w:tr w:rsidR="00F21020" w:rsidRPr="008E4D9F" w:rsidTr="00F21020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20032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V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 tetricu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East</w:t>
            </w: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erimbula Harbour, NSW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36.883333, 149.916667</w:t>
            </w:r>
          </w:p>
        </w:tc>
      </w:tr>
      <w:tr w:rsidR="00F21020" w:rsidRPr="008E4D9F" w:rsidTr="00F21020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2003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V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 tetricu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East</w:t>
            </w: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helly Beach, North Manly, NSW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33.800000, 151.300000</w:t>
            </w:r>
          </w:p>
        </w:tc>
      </w:tr>
      <w:tr w:rsidR="00F21020" w:rsidRPr="008E4D9F" w:rsidTr="00F21020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20032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V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 tetricu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East</w:t>
            </w: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helly Beach, North Manly, NSW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33.800000, 151.300000</w:t>
            </w:r>
          </w:p>
        </w:tc>
      </w:tr>
      <w:tr w:rsidR="00F21020" w:rsidRPr="008E4D9F" w:rsidTr="00F21020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20032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V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 tetricu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East</w:t>
            </w: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Long Reef, Sydney, NSW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33.733333, 151.316667</w:t>
            </w:r>
          </w:p>
        </w:tc>
      </w:tr>
      <w:tr w:rsidR="00F21020" w:rsidRPr="008E4D9F" w:rsidTr="00F21020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7727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V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 tetricu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East</w:t>
            </w: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ewcastle, NSW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32.966667, 151.783333</w:t>
            </w:r>
          </w:p>
        </w:tc>
      </w:tr>
      <w:tr w:rsidR="00F21020" w:rsidRPr="008E4D9F" w:rsidTr="00F21020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7727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V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 tetricu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East</w:t>
            </w: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Tathra, NSW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20" w:rsidRPr="008E4D9F" w:rsidRDefault="00F21020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36.616667, 150.066667</w:t>
            </w:r>
          </w:p>
        </w:tc>
      </w:tr>
      <w:tr w:rsidR="00C4497D" w:rsidRPr="008E4D9F" w:rsidTr="00F21020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78281(B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V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 tetricu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East</w:t>
            </w: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ewcastle, NSW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32.933333, 151.950000</w:t>
            </w:r>
          </w:p>
        </w:tc>
      </w:tr>
      <w:tr w:rsidR="00C4497D" w:rsidRPr="008E4D9F" w:rsidTr="00F21020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78283c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V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 tetricu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East</w:t>
            </w: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ewcastle, NSW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32.866667, 152.016667</w:t>
            </w:r>
          </w:p>
        </w:tc>
      </w:tr>
      <w:tr w:rsidR="00C4497D" w:rsidRPr="008E4D9F" w:rsidTr="00F21020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8043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V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 tetricu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East</w:t>
            </w: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Amity Point, North Stradbroke Island, Q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LD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27.398309, 153.442056</w:t>
            </w:r>
          </w:p>
        </w:tc>
      </w:tr>
      <w:tr w:rsidR="00C4497D" w:rsidRPr="008E4D9F" w:rsidTr="00F21020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8043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V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 tetricu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East</w:t>
            </w: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5016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ed’s Beach, Lord Howe Island</w:t>
            </w:r>
            <w:r w:rsidR="006C1E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, NSW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31.524986, 159.060767</w:t>
            </w:r>
          </w:p>
        </w:tc>
      </w:tr>
      <w:tr w:rsidR="00C4497D" w:rsidRPr="008E4D9F" w:rsidTr="00F21020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8044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V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 tetricu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East</w:t>
            </w: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orth Stradbroke Island, Q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LD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27.668056, 153.484722</w:t>
            </w:r>
          </w:p>
        </w:tc>
      </w:tr>
      <w:tr w:rsidR="00C4497D" w:rsidRPr="008E4D9F" w:rsidTr="00F21020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80442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V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 tetricu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East</w:t>
            </w: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5016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ydney, NSW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33.867487, 151.206990</w:t>
            </w:r>
          </w:p>
        </w:tc>
      </w:tr>
      <w:tr w:rsidR="00C4497D" w:rsidRPr="008E4D9F" w:rsidTr="00F21020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80442b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V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 tetricu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East</w:t>
            </w: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ydney, NSW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33.867487, 151.206990</w:t>
            </w:r>
          </w:p>
        </w:tc>
      </w:tr>
      <w:tr w:rsidR="00C4497D" w:rsidRPr="008E4D9F" w:rsidTr="00F21020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8044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V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 tetricu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East</w:t>
            </w: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Potters Point, </w:t>
            </w:r>
            <w:proofErr w:type="spellStart"/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Karnell</w:t>
            </w:r>
            <w:proofErr w:type="spellEnd"/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, NSW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34.045000, 151.211667</w:t>
            </w:r>
          </w:p>
        </w:tc>
      </w:tr>
      <w:tr w:rsidR="00C4497D" w:rsidRPr="008E4D9F" w:rsidTr="00F21020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8044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V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 tetricu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East</w:t>
            </w: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Potters Point, </w:t>
            </w:r>
            <w:proofErr w:type="spellStart"/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Karnell</w:t>
            </w:r>
            <w:proofErr w:type="spellEnd"/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, NSW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34.040000, 151.211667</w:t>
            </w:r>
          </w:p>
        </w:tc>
      </w:tr>
      <w:tr w:rsidR="00C4497D" w:rsidRPr="008E4D9F" w:rsidTr="00F21020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85370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V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 tetricu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East</w:t>
            </w: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reck Bay</w:t>
            </w:r>
            <w:r w:rsidR="006C1E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,</w:t>
            </w: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NSW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35.200000, 150.733333</w:t>
            </w:r>
          </w:p>
        </w:tc>
      </w:tr>
      <w:tr w:rsidR="00C4497D" w:rsidRPr="008E4D9F" w:rsidTr="00F21020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18069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V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 tetricu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TAS</w:t>
            </w: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6C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linders Island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, T</w:t>
            </w:r>
            <w:r w:rsidR="006C1E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AS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39.772767, 148.470439</w:t>
            </w:r>
          </w:p>
        </w:tc>
      </w:tr>
      <w:tr w:rsidR="00C4497D" w:rsidRPr="008E4D9F" w:rsidTr="00F21020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18069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V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 tetricu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TAS</w:t>
            </w: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6C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linders Island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, T</w:t>
            </w:r>
            <w:r w:rsidR="006C1E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AS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39.772767, 148.470437</w:t>
            </w:r>
          </w:p>
        </w:tc>
      </w:tr>
      <w:tr w:rsidR="00C4497D" w:rsidRPr="008E4D9F" w:rsidTr="00F21020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18069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V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 tetricu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TAS</w:t>
            </w: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6C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linders Island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, T</w:t>
            </w:r>
            <w:r w:rsidR="006C1E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AS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39.772767, 148.470440</w:t>
            </w:r>
          </w:p>
        </w:tc>
      </w:tr>
      <w:tr w:rsidR="00C4497D" w:rsidRPr="008E4D9F" w:rsidTr="00F21020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18069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V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 tetricu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TAS</w:t>
            </w: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6C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linders Island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, T</w:t>
            </w:r>
            <w:r w:rsidR="006C1E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AS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39.772767, 148.470433</w:t>
            </w:r>
          </w:p>
        </w:tc>
      </w:tr>
      <w:tr w:rsidR="00C4497D" w:rsidRPr="008E4D9F" w:rsidTr="00F21020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1807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V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 tetricu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TAS</w:t>
            </w: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6C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linders Island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, T</w:t>
            </w:r>
            <w:r w:rsidR="006C1E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AS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39.772767, 148.470435</w:t>
            </w:r>
          </w:p>
        </w:tc>
      </w:tr>
      <w:tr w:rsidR="00C4497D" w:rsidRPr="008E4D9F" w:rsidTr="00F21020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18070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V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 tetricu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TAS</w:t>
            </w: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6C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linders Island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, T</w:t>
            </w:r>
            <w:r w:rsidR="006C1E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AS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39.772767, 148.470441</w:t>
            </w:r>
          </w:p>
        </w:tc>
      </w:tr>
      <w:tr w:rsidR="00C4497D" w:rsidRPr="008E4D9F" w:rsidTr="00F21020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18070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V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 tetricu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TAS</w:t>
            </w: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6C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linders Island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, T</w:t>
            </w:r>
            <w:r w:rsidR="006C1E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AS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39.772767, 148.470444</w:t>
            </w:r>
          </w:p>
        </w:tc>
      </w:tr>
      <w:tr w:rsidR="00C4497D" w:rsidRPr="008E4D9F" w:rsidTr="00F21020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18070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V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 tetricu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TAS</w:t>
            </w: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6C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linders Island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, T</w:t>
            </w:r>
            <w:r w:rsidR="006C1E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AS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39.772767, 148.470438</w:t>
            </w:r>
          </w:p>
        </w:tc>
      </w:tr>
      <w:tr w:rsidR="00C4497D" w:rsidRPr="008E4D9F" w:rsidTr="00F21020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18070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V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 tetricu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TAS</w:t>
            </w: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6C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linders Island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, T</w:t>
            </w:r>
            <w:r w:rsidR="006C1E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AS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39.772767, 148.470443</w:t>
            </w:r>
          </w:p>
        </w:tc>
      </w:tr>
      <w:tr w:rsidR="00C4497D" w:rsidRPr="008E4D9F" w:rsidTr="00F21020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18070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V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 tetricu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TAS</w:t>
            </w: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6C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linders Island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, T</w:t>
            </w:r>
            <w:r w:rsidR="006C1E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AS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39.772767, 148.470436</w:t>
            </w:r>
          </w:p>
        </w:tc>
      </w:tr>
      <w:tr w:rsidR="00C4497D" w:rsidRPr="008E4D9F" w:rsidTr="00F21020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18070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V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. tetricu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TAS</w:t>
            </w: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6C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linders Island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, T</w:t>
            </w:r>
            <w:r w:rsidR="006C1E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AS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39.772767, 148.470442</w:t>
            </w:r>
          </w:p>
        </w:tc>
      </w:tr>
      <w:tr w:rsidR="00C4497D" w:rsidRPr="008E4D9F" w:rsidTr="00F21020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10 6-83-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AM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O. </w:t>
            </w: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f.</w:t>
            </w: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 tetricu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est</w:t>
            </w: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athom Bank, off Garden Island, WA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32.242955, 115.698630</w:t>
            </w:r>
          </w:p>
        </w:tc>
      </w:tr>
      <w:tr w:rsidR="00C4497D" w:rsidRPr="008E4D9F" w:rsidTr="00F21020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16030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V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O. </w:t>
            </w: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f.</w:t>
            </w: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 tetricu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est</w:t>
            </w: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Busselton Jetty, WA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33.650000, 155.333333</w:t>
            </w:r>
          </w:p>
        </w:tc>
      </w:tr>
      <w:tr w:rsidR="00C4497D" w:rsidRPr="008E4D9F" w:rsidTr="00F21020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16030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V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O. </w:t>
            </w: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f.</w:t>
            </w: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 tetricu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est</w:t>
            </w: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Esperance boat wharf, WA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33.000000, 121.000000</w:t>
            </w:r>
          </w:p>
        </w:tc>
      </w:tr>
      <w:tr w:rsidR="00C4497D" w:rsidRPr="008E4D9F" w:rsidTr="00F21020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16032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V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O. </w:t>
            </w: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f.</w:t>
            </w: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 tetricu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est</w:t>
            </w: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Esperance tanker jetty, WA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33.868611, 121.903889</w:t>
            </w:r>
          </w:p>
        </w:tc>
      </w:tr>
      <w:tr w:rsidR="00C4497D" w:rsidRPr="008E4D9F" w:rsidTr="00F21020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lastRenderedPageBreak/>
              <w:t>F1603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V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O. </w:t>
            </w: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f.</w:t>
            </w: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 tetricu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est</w:t>
            </w: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Esperance tanker jetty, WA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33.868611, 121.903889</w:t>
            </w:r>
          </w:p>
        </w:tc>
      </w:tr>
      <w:tr w:rsidR="00C4497D" w:rsidRPr="008E4D9F" w:rsidTr="00F21020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16032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V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O. </w:t>
            </w: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f.</w:t>
            </w: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 tetricu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est</w:t>
            </w: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Princess royal harbour, Albany, WA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35.075000, 117.925000</w:t>
            </w:r>
          </w:p>
        </w:tc>
      </w:tr>
      <w:tr w:rsidR="00C4497D" w:rsidRPr="008E4D9F" w:rsidTr="00F21020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200326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V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O. </w:t>
            </w: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f.</w:t>
            </w: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 tetricu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est</w:t>
            </w: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Busselton jetty, WA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33.650000, 155.333333</w:t>
            </w:r>
          </w:p>
        </w:tc>
      </w:tr>
      <w:tr w:rsidR="00C4497D" w:rsidRPr="008E4D9F" w:rsidTr="00F21020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20032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V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O. </w:t>
            </w: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f.</w:t>
            </w: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 tetricu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est</w:t>
            </w: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Lucky bay, Cape Le Grand National Park, WA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33.970413, 122.269592</w:t>
            </w:r>
          </w:p>
        </w:tc>
      </w:tr>
      <w:tr w:rsidR="00C4497D" w:rsidRPr="008E4D9F" w:rsidTr="00F21020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20032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MV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AU"/>
              </w:rPr>
              <w:t xml:space="preserve">O. </w:t>
            </w:r>
            <w:r w:rsidRPr="008E4D9F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cf.</w:t>
            </w:r>
            <w:r w:rsidRPr="008E4D9F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AU"/>
              </w:rPr>
              <w:t xml:space="preserve"> tetricu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West</w:t>
            </w: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Lucky bay, Cape Le Grand National Park, WA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33.970413, 122.269592</w:t>
            </w:r>
          </w:p>
        </w:tc>
      </w:tr>
      <w:tr w:rsidR="00C4497D" w:rsidRPr="008E4D9F" w:rsidTr="00F21020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20032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V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O. </w:t>
            </w: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f.</w:t>
            </w: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 tetricu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est</w:t>
            </w: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Peaceful bay, 30 km East of Walpole WA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35.041944, 116.930752</w:t>
            </w:r>
          </w:p>
        </w:tc>
      </w:tr>
      <w:tr w:rsidR="00C4497D" w:rsidRPr="008E4D9F" w:rsidTr="00F21020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20032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V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O. </w:t>
            </w: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f.</w:t>
            </w: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 tetricu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est</w:t>
            </w: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Rockingham Grain Jetty, WA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32.255945, 115.751492</w:t>
            </w:r>
          </w:p>
        </w:tc>
      </w:tr>
      <w:tr w:rsidR="00C4497D" w:rsidRPr="008E4D9F" w:rsidTr="00F21020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20033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V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O. </w:t>
            </w: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f.</w:t>
            </w: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 tetricu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est</w:t>
            </w: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Rockingham Grain Jetty, WA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32.255945, 115.751492</w:t>
            </w:r>
          </w:p>
        </w:tc>
      </w:tr>
      <w:tr w:rsidR="00C4497D" w:rsidRPr="008E4D9F" w:rsidTr="00F21020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20033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V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O. </w:t>
            </w: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f.</w:t>
            </w: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 tetricu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est</w:t>
            </w: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Esperance tanker jetty, WA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33.868611, 121.903889</w:t>
            </w:r>
          </w:p>
        </w:tc>
      </w:tr>
      <w:tr w:rsidR="00C4497D" w:rsidRPr="008E4D9F" w:rsidTr="00F21020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20033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V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O. </w:t>
            </w: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f.</w:t>
            </w: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 tetricu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est</w:t>
            </w: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Town jetty, Albany, WA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35.030625, 117.886519</w:t>
            </w:r>
          </w:p>
        </w:tc>
      </w:tr>
      <w:tr w:rsidR="00C4497D" w:rsidRPr="008E4D9F" w:rsidTr="00CE59CA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80447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V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O. </w:t>
            </w: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f.</w:t>
            </w:r>
            <w:r w:rsidRPr="008E4D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 tetricu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est</w:t>
            </w:r>
          </w:p>
        </w:tc>
        <w:tc>
          <w:tcPr>
            <w:tcW w:w="3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oodmans</w:t>
            </w:r>
            <w:proofErr w:type="spellEnd"/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Point</w:t>
            </w: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, Perth, WA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32.125398, 115.758562</w:t>
            </w:r>
          </w:p>
        </w:tc>
      </w:tr>
      <w:bookmarkEnd w:id="0"/>
      <w:tr w:rsidR="00C4497D" w:rsidRPr="008E4D9F" w:rsidTr="00CE59CA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497D" w:rsidRPr="008E4D9F" w:rsidRDefault="00C4497D" w:rsidP="00123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497D" w:rsidRPr="008E4D9F" w:rsidRDefault="00C4497D" w:rsidP="008E4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</w:tbl>
    <w:p w:rsidR="00D35FCA" w:rsidRDefault="00D35FCA" w:rsidP="0050167C">
      <w:pPr>
        <w:spacing w:before="240" w:after="0" w:line="480" w:lineRule="auto"/>
        <w:rPr>
          <w:rFonts w:ascii="Arial" w:hAnsi="Arial" w:cs="Arial"/>
          <w:i/>
          <w:sz w:val="18"/>
        </w:rPr>
      </w:pPr>
      <w:r w:rsidRPr="008E4D9F">
        <w:rPr>
          <w:rFonts w:ascii="Arial" w:hAnsi="Arial" w:cs="Arial"/>
          <w:i/>
          <w:sz w:val="18"/>
        </w:rPr>
        <w:t xml:space="preserve">Institutions – </w:t>
      </w:r>
      <w:r w:rsidR="00BB52B4" w:rsidRPr="008E4D9F">
        <w:rPr>
          <w:rFonts w:ascii="Arial" w:hAnsi="Arial" w:cs="Arial"/>
          <w:i/>
          <w:sz w:val="18"/>
        </w:rPr>
        <w:t>AM = Australia</w:t>
      </w:r>
      <w:r w:rsidR="008F10A5">
        <w:rPr>
          <w:rFonts w:ascii="Arial" w:hAnsi="Arial" w:cs="Arial"/>
          <w:i/>
          <w:sz w:val="18"/>
        </w:rPr>
        <w:t>n</w:t>
      </w:r>
      <w:r w:rsidR="00BB52B4" w:rsidRPr="008E4D9F">
        <w:rPr>
          <w:rFonts w:ascii="Arial" w:hAnsi="Arial" w:cs="Arial"/>
          <w:i/>
          <w:sz w:val="18"/>
        </w:rPr>
        <w:t xml:space="preserve"> Museum, Sydney, </w:t>
      </w:r>
      <w:r w:rsidRPr="008E4D9F">
        <w:rPr>
          <w:rFonts w:ascii="Arial" w:hAnsi="Arial" w:cs="Arial"/>
          <w:i/>
          <w:sz w:val="18"/>
        </w:rPr>
        <w:t>MV = Museum Victoria</w:t>
      </w:r>
    </w:p>
    <w:p w:rsidR="0050167C" w:rsidRPr="00E31A16" w:rsidRDefault="0050167C" w:rsidP="0050167C">
      <w:pPr>
        <w:spacing w:line="240" w:lineRule="auto"/>
        <w:rPr>
          <w:rFonts w:ascii="Arial" w:hAnsi="Arial" w:cs="Arial"/>
          <w:sz w:val="18"/>
        </w:rPr>
      </w:pPr>
      <w:r>
        <w:rPr>
          <w:rFonts w:ascii="Arial" w:hAnsi="Arial" w:cs="Arial"/>
          <w:i/>
          <w:sz w:val="18"/>
        </w:rPr>
        <w:t>Locations</w:t>
      </w:r>
      <w:r w:rsidRPr="008E4D9F">
        <w:rPr>
          <w:rFonts w:ascii="Arial" w:hAnsi="Arial" w:cs="Arial"/>
          <w:i/>
          <w:sz w:val="18"/>
        </w:rPr>
        <w:t xml:space="preserve"> – </w:t>
      </w:r>
      <w:r w:rsidRPr="00E31A16">
        <w:rPr>
          <w:rFonts w:ascii="Arial" w:hAnsi="Arial" w:cs="Arial"/>
          <w:sz w:val="18"/>
        </w:rPr>
        <w:t>NSW</w:t>
      </w:r>
      <w:r>
        <w:rPr>
          <w:rFonts w:ascii="Arial" w:hAnsi="Arial" w:cs="Arial"/>
          <w:sz w:val="18"/>
        </w:rPr>
        <w:t xml:space="preserve"> = New South Wales, QLD = Queensland TAS = Tasmania, WA = Western Australia</w:t>
      </w:r>
    </w:p>
    <w:p w:rsidR="00CE59CA" w:rsidRDefault="00CE59CA" w:rsidP="006C1EB7">
      <w:pPr>
        <w:spacing w:before="240"/>
        <w:rPr>
          <w:rFonts w:ascii="Arial" w:hAnsi="Arial" w:cs="Arial"/>
          <w:szCs w:val="20"/>
        </w:rPr>
      </w:pPr>
    </w:p>
    <w:p w:rsidR="00582B84" w:rsidRPr="008E4D9F" w:rsidRDefault="00582B84" w:rsidP="006C1EB7">
      <w:pPr>
        <w:spacing w:before="240"/>
        <w:rPr>
          <w:rFonts w:ascii="Arial" w:hAnsi="Arial" w:cs="Arial"/>
          <w:szCs w:val="20"/>
        </w:rPr>
      </w:pPr>
      <w:r w:rsidRPr="008E4D9F">
        <w:rPr>
          <w:rFonts w:ascii="Arial" w:hAnsi="Arial" w:cs="Arial"/>
          <w:szCs w:val="20"/>
        </w:rPr>
        <w:t xml:space="preserve">Table </w:t>
      </w:r>
      <w:r w:rsidR="00502045" w:rsidRPr="008E4D9F">
        <w:rPr>
          <w:rFonts w:ascii="Arial" w:hAnsi="Arial" w:cs="Arial"/>
          <w:szCs w:val="20"/>
        </w:rPr>
        <w:t>S</w:t>
      </w:r>
      <w:r w:rsidR="00526C0B">
        <w:rPr>
          <w:rFonts w:ascii="Arial" w:hAnsi="Arial" w:cs="Arial"/>
          <w:szCs w:val="20"/>
        </w:rPr>
        <w:t>4</w:t>
      </w:r>
      <w:r w:rsidRPr="008E4D9F">
        <w:rPr>
          <w:rFonts w:ascii="Arial" w:hAnsi="Arial" w:cs="Arial"/>
          <w:szCs w:val="20"/>
        </w:rPr>
        <w:t xml:space="preserve">: Canonical correlation </w:t>
      </w:r>
      <w:r w:rsidR="00886AAF" w:rsidRPr="008E4D9F">
        <w:rPr>
          <w:rFonts w:ascii="Arial" w:hAnsi="Arial" w:cs="Arial"/>
          <w:szCs w:val="20"/>
        </w:rPr>
        <w:t xml:space="preserve">(CC) </w:t>
      </w:r>
      <w:r w:rsidRPr="008E4D9F">
        <w:rPr>
          <w:rFonts w:ascii="Arial" w:hAnsi="Arial" w:cs="Arial"/>
          <w:szCs w:val="20"/>
        </w:rPr>
        <w:t>output for male octopod multivariate analysis</w:t>
      </w:r>
      <w:r w:rsidR="00BB52B4" w:rsidRPr="008E4D9F">
        <w:rPr>
          <w:rFonts w:ascii="Arial" w:hAnsi="Arial" w:cs="Arial"/>
          <w:szCs w:val="20"/>
        </w:rPr>
        <w:t>.</w:t>
      </w:r>
    </w:p>
    <w:tbl>
      <w:tblPr>
        <w:tblW w:w="1374" w:type="dxa"/>
        <w:tblInd w:w="93" w:type="dxa"/>
        <w:tblLook w:val="04A0" w:firstRow="1" w:lastRow="0" w:firstColumn="1" w:lastColumn="0" w:noHBand="0" w:noVBand="1"/>
      </w:tblPr>
      <w:tblGrid>
        <w:gridCol w:w="577"/>
        <w:gridCol w:w="797"/>
      </w:tblGrid>
      <w:tr w:rsidR="003245EE" w:rsidRPr="003245EE" w:rsidTr="003245EE">
        <w:trPr>
          <w:trHeight w:val="315"/>
        </w:trPr>
        <w:tc>
          <w:tcPr>
            <w:tcW w:w="5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5EE" w:rsidRPr="003245EE" w:rsidRDefault="003245EE" w:rsidP="003245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245E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CC</w:t>
            </w:r>
          </w:p>
        </w:tc>
        <w:tc>
          <w:tcPr>
            <w:tcW w:w="7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5EE" w:rsidRPr="003245EE" w:rsidRDefault="003245EE" w:rsidP="003245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245E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Value</w:t>
            </w:r>
          </w:p>
        </w:tc>
      </w:tr>
      <w:tr w:rsidR="003245EE" w:rsidRPr="003245EE" w:rsidTr="003245EE">
        <w:trPr>
          <w:trHeight w:val="30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5EE" w:rsidRPr="003245EE" w:rsidRDefault="003245EE" w:rsidP="003245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245E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5EE" w:rsidRPr="003245EE" w:rsidRDefault="003245EE" w:rsidP="00324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245E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43</w:t>
            </w:r>
          </w:p>
        </w:tc>
      </w:tr>
      <w:tr w:rsidR="003245EE" w:rsidRPr="003245EE" w:rsidTr="003245EE">
        <w:trPr>
          <w:trHeight w:val="30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5EE" w:rsidRPr="003245EE" w:rsidRDefault="003245EE" w:rsidP="003245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245E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5EE" w:rsidRPr="003245EE" w:rsidRDefault="003245EE" w:rsidP="00324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245E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74</w:t>
            </w:r>
          </w:p>
        </w:tc>
      </w:tr>
      <w:tr w:rsidR="003245EE" w:rsidRPr="003245EE" w:rsidTr="003245EE">
        <w:trPr>
          <w:trHeight w:val="315"/>
        </w:trPr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5EE" w:rsidRPr="003245EE" w:rsidRDefault="003245EE" w:rsidP="003245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245E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5EE" w:rsidRPr="003245EE" w:rsidRDefault="003245EE" w:rsidP="00324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245E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62</w:t>
            </w:r>
          </w:p>
        </w:tc>
      </w:tr>
    </w:tbl>
    <w:p w:rsidR="00582B84" w:rsidRPr="008E4D9F" w:rsidRDefault="00582B84" w:rsidP="00526C0B">
      <w:pPr>
        <w:spacing w:before="240"/>
        <w:rPr>
          <w:rFonts w:ascii="Arial" w:hAnsi="Arial" w:cs="Arial"/>
          <w:szCs w:val="20"/>
        </w:rPr>
      </w:pPr>
      <w:r w:rsidRPr="008E4D9F">
        <w:rPr>
          <w:rFonts w:ascii="Arial" w:hAnsi="Arial" w:cs="Arial"/>
          <w:szCs w:val="20"/>
        </w:rPr>
        <w:t xml:space="preserve">Table </w:t>
      </w:r>
      <w:r w:rsidR="00502045" w:rsidRPr="008E4D9F">
        <w:rPr>
          <w:rFonts w:ascii="Arial" w:hAnsi="Arial" w:cs="Arial"/>
          <w:szCs w:val="20"/>
        </w:rPr>
        <w:t>S</w:t>
      </w:r>
      <w:r w:rsidR="00526C0B">
        <w:rPr>
          <w:rFonts w:ascii="Arial" w:hAnsi="Arial" w:cs="Arial"/>
          <w:szCs w:val="20"/>
        </w:rPr>
        <w:t>5</w:t>
      </w:r>
      <w:r w:rsidRPr="008E4D9F">
        <w:rPr>
          <w:rFonts w:ascii="Arial" w:hAnsi="Arial" w:cs="Arial"/>
          <w:szCs w:val="20"/>
        </w:rPr>
        <w:t xml:space="preserve">: Canonical loadings </w:t>
      </w:r>
      <w:r w:rsidR="00886AAF" w:rsidRPr="008E4D9F">
        <w:rPr>
          <w:rFonts w:ascii="Arial" w:hAnsi="Arial" w:cs="Arial"/>
          <w:szCs w:val="20"/>
        </w:rPr>
        <w:t xml:space="preserve">(CL) </w:t>
      </w:r>
      <w:r w:rsidRPr="008E4D9F">
        <w:rPr>
          <w:rFonts w:ascii="Arial" w:hAnsi="Arial" w:cs="Arial"/>
          <w:szCs w:val="20"/>
        </w:rPr>
        <w:t>output for male octopod multivariate analysis</w:t>
      </w:r>
      <w:r w:rsidR="00BB52B4" w:rsidRPr="008E4D9F">
        <w:rPr>
          <w:rFonts w:ascii="Arial" w:hAnsi="Arial" w:cs="Arial"/>
          <w:szCs w:val="20"/>
        </w:rPr>
        <w:t>.</w:t>
      </w:r>
    </w:p>
    <w:tbl>
      <w:tblPr>
        <w:tblW w:w="3378" w:type="dxa"/>
        <w:tblInd w:w="93" w:type="dxa"/>
        <w:tblLook w:val="04A0" w:firstRow="1" w:lastRow="0" w:firstColumn="1" w:lastColumn="0" w:noHBand="0" w:noVBand="1"/>
      </w:tblPr>
      <w:tblGrid>
        <w:gridCol w:w="897"/>
        <w:gridCol w:w="827"/>
        <w:gridCol w:w="827"/>
        <w:gridCol w:w="827"/>
      </w:tblGrid>
      <w:tr w:rsidR="00B35D04" w:rsidRPr="00B35D04" w:rsidTr="00B35D04">
        <w:trPr>
          <w:trHeight w:val="300"/>
        </w:trPr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Trait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CL1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CL2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CL3</w:t>
            </w:r>
          </w:p>
        </w:tc>
      </w:tr>
      <w:tr w:rsidR="00B35D04" w:rsidRPr="00B35D04" w:rsidTr="00B35D04">
        <w:trPr>
          <w:trHeight w:val="30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W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7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07</w:t>
            </w:r>
          </w:p>
        </w:tc>
      </w:tr>
      <w:tr w:rsidR="00B35D04" w:rsidRPr="00B35D04" w:rsidTr="00B35D04">
        <w:trPr>
          <w:trHeight w:val="30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HW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9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5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131</w:t>
            </w:r>
          </w:p>
        </w:tc>
      </w:tr>
      <w:tr w:rsidR="00B35D04" w:rsidRPr="00B35D04" w:rsidTr="00B35D04">
        <w:trPr>
          <w:trHeight w:val="30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AW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3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371</w:t>
            </w:r>
          </w:p>
        </w:tc>
      </w:tr>
      <w:tr w:rsidR="00B35D04" w:rsidRPr="00B35D04" w:rsidTr="00B35D04">
        <w:trPr>
          <w:trHeight w:val="30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Dn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2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304</w:t>
            </w:r>
          </w:p>
        </w:tc>
      </w:tr>
      <w:tr w:rsidR="00B35D04" w:rsidRPr="00B35D04" w:rsidTr="00B35D04">
        <w:trPr>
          <w:trHeight w:val="30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D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8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35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152</w:t>
            </w:r>
          </w:p>
        </w:tc>
      </w:tr>
      <w:tr w:rsidR="00B35D04" w:rsidRPr="00B35D04" w:rsidTr="00B35D04">
        <w:trPr>
          <w:trHeight w:val="30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ALL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5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21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425</w:t>
            </w:r>
          </w:p>
        </w:tc>
      </w:tr>
      <w:tr w:rsidR="00B35D04" w:rsidRPr="00B35D04" w:rsidTr="00B35D04">
        <w:trPr>
          <w:trHeight w:val="30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ALR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46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27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16</w:t>
            </w:r>
          </w:p>
        </w:tc>
      </w:tr>
      <w:tr w:rsidR="00B35D04" w:rsidRPr="00B35D04" w:rsidTr="00B35D04">
        <w:trPr>
          <w:trHeight w:val="30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LSDL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05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01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236</w:t>
            </w:r>
          </w:p>
        </w:tc>
      </w:tr>
      <w:tr w:rsidR="00B35D04" w:rsidRPr="00B35D04" w:rsidTr="00B35D04">
        <w:trPr>
          <w:trHeight w:val="30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LSDL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11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09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305</w:t>
            </w:r>
          </w:p>
        </w:tc>
      </w:tr>
      <w:tr w:rsidR="00B35D04" w:rsidRPr="00B35D04" w:rsidTr="00B35D04">
        <w:trPr>
          <w:trHeight w:val="30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LSDR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15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2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302</w:t>
            </w:r>
          </w:p>
        </w:tc>
      </w:tr>
      <w:tr w:rsidR="00B35D04" w:rsidRPr="00B35D04" w:rsidTr="00B35D04">
        <w:trPr>
          <w:trHeight w:val="30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LSDR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13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01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382</w:t>
            </w:r>
          </w:p>
        </w:tc>
      </w:tr>
      <w:tr w:rsidR="00B35D04" w:rsidRPr="00B35D04" w:rsidTr="00B35D04">
        <w:trPr>
          <w:trHeight w:val="30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CL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5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10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312</w:t>
            </w:r>
          </w:p>
        </w:tc>
      </w:tr>
      <w:tr w:rsidR="00B35D04" w:rsidRPr="00B35D04" w:rsidTr="00B35D04">
        <w:trPr>
          <w:trHeight w:val="30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CR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68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03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435</w:t>
            </w:r>
          </w:p>
        </w:tc>
      </w:tr>
      <w:tr w:rsidR="00B35D04" w:rsidRPr="00B35D04" w:rsidTr="00B35D04">
        <w:trPr>
          <w:trHeight w:val="30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LL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6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28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252</w:t>
            </w:r>
          </w:p>
        </w:tc>
      </w:tr>
      <w:tr w:rsidR="00B35D04" w:rsidRPr="00B35D04" w:rsidTr="00B35D04">
        <w:trPr>
          <w:trHeight w:val="30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L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01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23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09</w:t>
            </w:r>
          </w:p>
        </w:tc>
      </w:tr>
      <w:tr w:rsidR="00B35D04" w:rsidRPr="00B35D04" w:rsidTr="00B35D04">
        <w:trPr>
          <w:trHeight w:val="300"/>
        </w:trPr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TOL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9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16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17</w:t>
            </w:r>
          </w:p>
        </w:tc>
      </w:tr>
    </w:tbl>
    <w:p w:rsidR="00261972" w:rsidRPr="008E4D9F" w:rsidRDefault="00261972" w:rsidP="00261972">
      <w:pPr>
        <w:rPr>
          <w:rFonts w:ascii="Arial" w:hAnsi="Arial" w:cs="Arial"/>
          <w:sz w:val="20"/>
          <w:szCs w:val="20"/>
        </w:rPr>
      </w:pPr>
    </w:p>
    <w:p w:rsidR="008C7E72" w:rsidRDefault="008C7E72" w:rsidP="00261972">
      <w:pPr>
        <w:rPr>
          <w:rFonts w:ascii="Arial" w:hAnsi="Arial" w:cs="Arial"/>
          <w:sz w:val="20"/>
          <w:szCs w:val="20"/>
        </w:rPr>
      </w:pPr>
    </w:p>
    <w:p w:rsidR="00CE59CA" w:rsidRDefault="00CE59CA" w:rsidP="00261972">
      <w:pPr>
        <w:rPr>
          <w:rFonts w:ascii="Arial" w:hAnsi="Arial" w:cs="Arial"/>
          <w:sz w:val="20"/>
          <w:szCs w:val="20"/>
        </w:rPr>
      </w:pPr>
    </w:p>
    <w:p w:rsidR="0002391D" w:rsidRDefault="0002391D" w:rsidP="00261972">
      <w:pPr>
        <w:rPr>
          <w:rFonts w:ascii="Arial" w:hAnsi="Arial" w:cs="Arial"/>
          <w:sz w:val="20"/>
          <w:szCs w:val="20"/>
        </w:rPr>
      </w:pPr>
    </w:p>
    <w:p w:rsidR="0002391D" w:rsidRDefault="0002391D" w:rsidP="00261972">
      <w:pPr>
        <w:rPr>
          <w:rFonts w:ascii="Arial" w:hAnsi="Arial" w:cs="Arial"/>
          <w:sz w:val="20"/>
          <w:szCs w:val="20"/>
        </w:rPr>
      </w:pPr>
    </w:p>
    <w:p w:rsidR="00582B84" w:rsidRPr="008E4D9F" w:rsidRDefault="00582B84" w:rsidP="00261972">
      <w:pPr>
        <w:rPr>
          <w:rFonts w:ascii="Arial" w:hAnsi="Arial" w:cs="Arial"/>
          <w:szCs w:val="20"/>
        </w:rPr>
      </w:pPr>
      <w:r w:rsidRPr="008E4D9F">
        <w:rPr>
          <w:rFonts w:ascii="Arial" w:hAnsi="Arial" w:cs="Arial"/>
          <w:szCs w:val="20"/>
        </w:rPr>
        <w:lastRenderedPageBreak/>
        <w:t xml:space="preserve">Table </w:t>
      </w:r>
      <w:r w:rsidR="00502045" w:rsidRPr="008E4D9F">
        <w:rPr>
          <w:rFonts w:ascii="Arial" w:hAnsi="Arial" w:cs="Arial"/>
          <w:szCs w:val="20"/>
        </w:rPr>
        <w:t>S</w:t>
      </w:r>
      <w:r w:rsidR="00526C0B">
        <w:rPr>
          <w:rFonts w:ascii="Arial" w:hAnsi="Arial" w:cs="Arial"/>
          <w:szCs w:val="20"/>
        </w:rPr>
        <w:t>6</w:t>
      </w:r>
      <w:r w:rsidRPr="008E4D9F">
        <w:rPr>
          <w:rFonts w:ascii="Arial" w:hAnsi="Arial" w:cs="Arial"/>
          <w:szCs w:val="20"/>
        </w:rPr>
        <w:t xml:space="preserve">: Principal components </w:t>
      </w:r>
      <w:r w:rsidR="00886AAF" w:rsidRPr="008E4D9F">
        <w:rPr>
          <w:rFonts w:ascii="Arial" w:hAnsi="Arial" w:cs="Arial"/>
          <w:szCs w:val="20"/>
        </w:rPr>
        <w:t xml:space="preserve">(PC) </w:t>
      </w:r>
      <w:r w:rsidRPr="008E4D9F">
        <w:rPr>
          <w:rFonts w:ascii="Arial" w:hAnsi="Arial" w:cs="Arial"/>
          <w:szCs w:val="20"/>
        </w:rPr>
        <w:t>calculated from canonical correlation and canonical loading</w:t>
      </w:r>
      <w:r w:rsidR="00DA1D41" w:rsidRPr="008E4D9F">
        <w:rPr>
          <w:rFonts w:ascii="Arial" w:hAnsi="Arial" w:cs="Arial"/>
          <w:szCs w:val="20"/>
        </w:rPr>
        <w:t xml:space="preserve"> outputs from male octopod multivariate analysis.</w:t>
      </w:r>
      <w:r w:rsidRPr="008E4D9F">
        <w:rPr>
          <w:rFonts w:ascii="Arial" w:hAnsi="Arial" w:cs="Arial"/>
          <w:szCs w:val="20"/>
        </w:rPr>
        <w:t xml:space="preserve"> </w:t>
      </w:r>
    </w:p>
    <w:tbl>
      <w:tblPr>
        <w:tblW w:w="7858" w:type="dxa"/>
        <w:tblInd w:w="93" w:type="dxa"/>
        <w:tblLook w:val="04A0" w:firstRow="1" w:lastRow="0" w:firstColumn="1" w:lastColumn="0" w:noHBand="0" w:noVBand="1"/>
      </w:tblPr>
      <w:tblGrid>
        <w:gridCol w:w="1897"/>
        <w:gridCol w:w="1737"/>
        <w:gridCol w:w="1368"/>
        <w:gridCol w:w="1428"/>
        <w:gridCol w:w="1428"/>
      </w:tblGrid>
      <w:tr w:rsidR="00B35D04" w:rsidRPr="00B35D04" w:rsidTr="00B35D04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Catalogue number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Location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PC1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PC2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PC3</w:t>
            </w:r>
          </w:p>
        </w:tc>
      </w:tr>
      <w:tr w:rsidR="00B35D04" w:rsidRPr="00B35D04" w:rsidTr="00B35D04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12624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East Australi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39856415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06363321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1.82498345</w:t>
            </w:r>
          </w:p>
        </w:tc>
      </w:tr>
      <w:tr w:rsidR="00B35D04" w:rsidRPr="00B35D04" w:rsidTr="00B35D04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171685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East Australi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65658213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09913147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1.168465778</w:t>
            </w:r>
          </w:p>
        </w:tc>
      </w:tr>
      <w:tr w:rsidR="00B35D04" w:rsidRPr="00B35D04" w:rsidTr="00B35D04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16033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East Australi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57452791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36301293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1.085086723</w:t>
            </w:r>
          </w:p>
        </w:tc>
      </w:tr>
      <w:tr w:rsidR="00B35D04" w:rsidRPr="00B35D04" w:rsidTr="00B35D04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77273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East Australi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68510974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30096567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96476396</w:t>
            </w:r>
          </w:p>
        </w:tc>
      </w:tr>
      <w:tr w:rsidR="00B35D04" w:rsidRPr="00B35D04" w:rsidTr="00B35D04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7727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East Australi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56845082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50158584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1.131766839</w:t>
            </w:r>
          </w:p>
        </w:tc>
      </w:tr>
      <w:tr w:rsidR="00B35D04" w:rsidRPr="00B35D04" w:rsidTr="00B35D04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78281(B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East Australi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35140953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5050299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1.693015773</w:t>
            </w:r>
          </w:p>
        </w:tc>
      </w:tr>
      <w:tr w:rsidR="00B35D04" w:rsidRPr="00B35D04" w:rsidTr="00B35D04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80438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East Australi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71061087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31305864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1.481486248</w:t>
            </w:r>
          </w:p>
        </w:tc>
      </w:tr>
      <w:tr w:rsidR="00B35D04" w:rsidRPr="00B35D04" w:rsidTr="00B35D04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80439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East Australi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62299821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38515563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850786645</w:t>
            </w:r>
          </w:p>
        </w:tc>
      </w:tr>
      <w:tr w:rsidR="00B35D04" w:rsidRPr="00B35D04" w:rsidTr="00B35D04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8044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East Australi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81844418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61140599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1.468833801</w:t>
            </w:r>
          </w:p>
        </w:tc>
      </w:tr>
      <w:tr w:rsidR="00B35D04" w:rsidRPr="00B35D04" w:rsidTr="00B35D04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80445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East Australi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46790692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36965828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1.688319729</w:t>
            </w:r>
          </w:p>
        </w:tc>
      </w:tr>
      <w:tr w:rsidR="00B35D04" w:rsidRPr="00B35D04" w:rsidTr="00B35D04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200319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East Australi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79074665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31384265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1.63515882</w:t>
            </w:r>
          </w:p>
        </w:tc>
      </w:tr>
      <w:tr w:rsidR="00B35D04" w:rsidRPr="00B35D04" w:rsidTr="00B35D04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20032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East Australi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59200427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22144437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1.720480192</w:t>
            </w:r>
          </w:p>
        </w:tc>
      </w:tr>
      <w:tr w:rsidR="00B35D04" w:rsidRPr="00B35D04" w:rsidTr="00B35D04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200323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East Australi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52256037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16841058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1.272437234</w:t>
            </w:r>
          </w:p>
        </w:tc>
      </w:tr>
      <w:tr w:rsidR="00B35D04" w:rsidRPr="00B35D04" w:rsidTr="00B35D04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20032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East Australi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36281449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00937796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1.689063827</w:t>
            </w:r>
          </w:p>
        </w:tc>
      </w:tr>
      <w:tr w:rsidR="00B35D04" w:rsidRPr="00B35D04" w:rsidTr="00B35D04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182058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East Australi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91214231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18351724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2.880150654</w:t>
            </w:r>
          </w:p>
        </w:tc>
      </w:tr>
      <w:tr w:rsidR="00B35D04" w:rsidRPr="00B35D04" w:rsidTr="00B35D04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18205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East Australi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91601178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19202418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2.626587877</w:t>
            </w:r>
          </w:p>
        </w:tc>
      </w:tr>
      <w:tr w:rsidR="00B35D04" w:rsidRPr="00B35D04" w:rsidTr="00B35D04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20031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East Australi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67019266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38932869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3.064599549</w:t>
            </w:r>
          </w:p>
        </w:tc>
      </w:tr>
      <w:tr w:rsidR="00B35D04" w:rsidRPr="00B35D04" w:rsidTr="00B35D04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200318b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East Australi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67914356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50643643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1.140385436</w:t>
            </w:r>
          </w:p>
        </w:tc>
      </w:tr>
      <w:tr w:rsidR="00B35D04" w:rsidRPr="00B35D04" w:rsidTr="00B35D04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180706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Tasmani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71048108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54884069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1.922252402</w:t>
            </w:r>
          </w:p>
        </w:tc>
      </w:tr>
      <w:tr w:rsidR="00B35D04" w:rsidRPr="00B35D04" w:rsidTr="00B35D04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180698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Tasmani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57362947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60118359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1.217745373</w:t>
            </w:r>
          </w:p>
        </w:tc>
      </w:tr>
      <w:tr w:rsidR="00B35D04" w:rsidRPr="00B35D04" w:rsidTr="00B35D04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18070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Tasmani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89346329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9165877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2.227068944</w:t>
            </w:r>
          </w:p>
        </w:tc>
      </w:tr>
      <w:tr w:rsidR="00B35D04" w:rsidRPr="00B35D04" w:rsidTr="00B35D04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180699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Tasmani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54709697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4719217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1.45772354</w:t>
            </w:r>
          </w:p>
        </w:tc>
      </w:tr>
      <w:tr w:rsidR="00B35D04" w:rsidRPr="00B35D04" w:rsidTr="00B35D04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18070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Tasmani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66130402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50623228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1.473664311</w:t>
            </w:r>
          </w:p>
        </w:tc>
      </w:tr>
      <w:tr w:rsidR="00B35D04" w:rsidRPr="00B35D04" w:rsidTr="00B35D04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18069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Tasmani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65612504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6863711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1.317081058</w:t>
            </w:r>
          </w:p>
        </w:tc>
      </w:tr>
      <w:tr w:rsidR="00B35D04" w:rsidRPr="00B35D04" w:rsidTr="00B35D04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180696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Tasmani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39685325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5362994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1.298398701</w:t>
            </w:r>
          </w:p>
        </w:tc>
      </w:tr>
      <w:tr w:rsidR="00B35D04" w:rsidRPr="00B35D04" w:rsidTr="00B35D04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18070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Tasmani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47677008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54638011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1.386584132</w:t>
            </w:r>
          </w:p>
        </w:tc>
      </w:tr>
      <w:tr w:rsidR="00B35D04" w:rsidRPr="00B35D04" w:rsidTr="00B35D04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MNZM.11842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ew Zealand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02595147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32792087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1.827612087</w:t>
            </w:r>
          </w:p>
        </w:tc>
      </w:tr>
      <w:tr w:rsidR="00B35D04" w:rsidRPr="00B35D04" w:rsidTr="00B35D04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MNZM.118305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ew Zealand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83082699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20675267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1.595982188</w:t>
            </w:r>
          </w:p>
        </w:tc>
      </w:tr>
      <w:tr w:rsidR="00B35D04" w:rsidRPr="00B35D04" w:rsidTr="00B35D04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MNZM.118425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ew Zealand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50500173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35029569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1.179311946</w:t>
            </w:r>
          </w:p>
        </w:tc>
      </w:tr>
      <w:tr w:rsidR="00B35D04" w:rsidRPr="00B35D04" w:rsidTr="00B35D04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10 6-83-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estern Australi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47229682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61133374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1.313158431</w:t>
            </w:r>
          </w:p>
        </w:tc>
      </w:tr>
      <w:tr w:rsidR="00B35D04" w:rsidRPr="00B35D04" w:rsidTr="00B35D04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20033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estern Australi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38577644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39199046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1.225903028</w:t>
            </w:r>
          </w:p>
        </w:tc>
      </w:tr>
      <w:tr w:rsidR="00B35D04" w:rsidRPr="00B35D04" w:rsidTr="00B35D04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160306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estern Australi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23899172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44442370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1.501335696</w:t>
            </w:r>
          </w:p>
        </w:tc>
      </w:tr>
      <w:tr w:rsidR="00B35D04" w:rsidRPr="00B35D04" w:rsidTr="00B35D04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20032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estern Australi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24453404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52049861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1.278073611</w:t>
            </w:r>
          </w:p>
        </w:tc>
      </w:tr>
      <w:tr w:rsidR="00B35D04" w:rsidRPr="00B35D04" w:rsidTr="00B35D04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200329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estern Australi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16488458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47989653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1.694166644</w:t>
            </w:r>
          </w:p>
        </w:tc>
      </w:tr>
      <w:tr w:rsidR="00B35D04" w:rsidRPr="00B35D04" w:rsidTr="00B35D04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200328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estern Australi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79506003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55724226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1.37264284</w:t>
            </w:r>
          </w:p>
        </w:tc>
      </w:tr>
      <w:tr w:rsidR="00B35D04" w:rsidRPr="00B35D04" w:rsidTr="00B35D04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200326a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estern Australia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3966478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46676245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1.718671345</w:t>
            </w:r>
          </w:p>
        </w:tc>
      </w:tr>
    </w:tbl>
    <w:p w:rsidR="002C54AA" w:rsidRPr="008E4D9F" w:rsidRDefault="002C54AA" w:rsidP="00526C0B">
      <w:pPr>
        <w:spacing w:before="240"/>
        <w:rPr>
          <w:rFonts w:ascii="Arial" w:hAnsi="Arial" w:cs="Arial"/>
          <w:szCs w:val="20"/>
        </w:rPr>
      </w:pPr>
      <w:r w:rsidRPr="008E4D9F">
        <w:rPr>
          <w:rFonts w:ascii="Arial" w:hAnsi="Arial" w:cs="Arial"/>
          <w:szCs w:val="20"/>
        </w:rPr>
        <w:t xml:space="preserve">Table </w:t>
      </w:r>
      <w:r w:rsidR="00502045" w:rsidRPr="008E4D9F">
        <w:rPr>
          <w:rFonts w:ascii="Arial" w:hAnsi="Arial" w:cs="Arial"/>
          <w:szCs w:val="20"/>
        </w:rPr>
        <w:t>S</w:t>
      </w:r>
      <w:r w:rsidR="00526C0B">
        <w:rPr>
          <w:rFonts w:ascii="Arial" w:hAnsi="Arial" w:cs="Arial"/>
          <w:szCs w:val="20"/>
        </w:rPr>
        <w:t>7</w:t>
      </w:r>
      <w:r w:rsidRPr="008E4D9F">
        <w:rPr>
          <w:rFonts w:ascii="Arial" w:hAnsi="Arial" w:cs="Arial"/>
          <w:szCs w:val="20"/>
        </w:rPr>
        <w:t xml:space="preserve">: Eigenvalues and principal component (PC) variance </w:t>
      </w:r>
      <w:r w:rsidR="00946CFE" w:rsidRPr="008E4D9F">
        <w:rPr>
          <w:rFonts w:ascii="Arial" w:hAnsi="Arial" w:cs="Arial"/>
          <w:szCs w:val="20"/>
        </w:rPr>
        <w:t>contribution</w:t>
      </w:r>
      <w:r w:rsidRPr="008E4D9F">
        <w:rPr>
          <w:rFonts w:ascii="Arial" w:hAnsi="Arial" w:cs="Arial"/>
          <w:szCs w:val="20"/>
        </w:rPr>
        <w:t xml:space="preserve"> outputs from mal</w:t>
      </w:r>
      <w:r w:rsidR="00BB52B4" w:rsidRPr="008E4D9F">
        <w:rPr>
          <w:rFonts w:ascii="Arial" w:hAnsi="Arial" w:cs="Arial"/>
          <w:szCs w:val="20"/>
        </w:rPr>
        <w:t>e octopod multivariate analysis.</w:t>
      </w:r>
    </w:p>
    <w:tbl>
      <w:tblPr>
        <w:tblW w:w="4862" w:type="dxa"/>
        <w:tblInd w:w="93" w:type="dxa"/>
        <w:tblLook w:val="04A0" w:firstRow="1" w:lastRow="0" w:firstColumn="1" w:lastColumn="0" w:noHBand="0" w:noVBand="1"/>
      </w:tblPr>
      <w:tblGrid>
        <w:gridCol w:w="717"/>
        <w:gridCol w:w="1368"/>
        <w:gridCol w:w="2777"/>
      </w:tblGrid>
      <w:tr w:rsidR="003245EE" w:rsidRPr="003245EE" w:rsidTr="003245EE">
        <w:trPr>
          <w:trHeight w:val="300"/>
        </w:trPr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5EE" w:rsidRPr="003245EE" w:rsidRDefault="003245EE" w:rsidP="003245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245E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5EE" w:rsidRPr="003245EE" w:rsidRDefault="003245EE" w:rsidP="003245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245E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Eigenvalue</w:t>
            </w:r>
          </w:p>
        </w:tc>
        <w:tc>
          <w:tcPr>
            <w:tcW w:w="2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5EE" w:rsidRPr="003245EE" w:rsidRDefault="003245EE" w:rsidP="003245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245E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PC variance contribution (%)</w:t>
            </w:r>
          </w:p>
        </w:tc>
      </w:tr>
      <w:tr w:rsidR="003245EE" w:rsidRPr="003245EE" w:rsidTr="003245EE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5EE" w:rsidRPr="003245EE" w:rsidRDefault="003245EE" w:rsidP="003245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245E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5EE" w:rsidRPr="003245EE" w:rsidRDefault="003245EE" w:rsidP="00324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245E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8.029263844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5EE" w:rsidRPr="003245EE" w:rsidRDefault="003245EE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245E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3.6</w:t>
            </w:r>
          </w:p>
        </w:tc>
      </w:tr>
      <w:tr w:rsidR="003245EE" w:rsidRPr="003245EE" w:rsidTr="003245EE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5EE" w:rsidRPr="003245EE" w:rsidRDefault="003245EE" w:rsidP="003245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245E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5EE" w:rsidRPr="003245EE" w:rsidRDefault="003245EE" w:rsidP="00324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245E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49423831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5EE" w:rsidRPr="003245EE" w:rsidRDefault="003245EE" w:rsidP="002679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245E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3.</w:t>
            </w:r>
            <w:r w:rsid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</w:t>
            </w:r>
          </w:p>
        </w:tc>
      </w:tr>
      <w:tr w:rsidR="003245EE" w:rsidRPr="003245EE" w:rsidTr="003245EE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5EE" w:rsidRPr="003245EE" w:rsidRDefault="003245EE" w:rsidP="003245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245E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5EE" w:rsidRPr="003245EE" w:rsidRDefault="003245EE" w:rsidP="00324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245E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384608781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5EE" w:rsidRPr="003245EE" w:rsidRDefault="00B35D04" w:rsidP="002679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2.7</w:t>
            </w:r>
          </w:p>
        </w:tc>
      </w:tr>
      <w:tr w:rsidR="003245EE" w:rsidRPr="003245EE" w:rsidTr="003245EE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5EE" w:rsidRPr="003245EE" w:rsidRDefault="003245EE" w:rsidP="003245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245E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Total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5EE" w:rsidRPr="003245EE" w:rsidRDefault="003245EE" w:rsidP="00324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245E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0.90811093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5EE" w:rsidRPr="003245EE" w:rsidRDefault="003245EE" w:rsidP="00324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245E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00</w:t>
            </w:r>
          </w:p>
        </w:tc>
      </w:tr>
    </w:tbl>
    <w:p w:rsidR="008E4D9F" w:rsidRPr="008E4D9F" w:rsidRDefault="008E4D9F" w:rsidP="00DA1D41">
      <w:pPr>
        <w:spacing w:line="480" w:lineRule="auto"/>
        <w:rPr>
          <w:rFonts w:ascii="Arial" w:hAnsi="Arial" w:cs="Arial"/>
          <w:i/>
          <w:sz w:val="20"/>
          <w:szCs w:val="20"/>
        </w:rPr>
      </w:pPr>
    </w:p>
    <w:p w:rsidR="002D67BC" w:rsidRPr="008E4D9F" w:rsidRDefault="00526C0B" w:rsidP="002D67BC">
      <w:pPr>
        <w:rPr>
          <w:rFonts w:ascii="Arial" w:hAnsi="Arial" w:cs="Arial"/>
          <w:szCs w:val="20"/>
        </w:rPr>
      </w:pPr>
      <w:r>
        <w:rPr>
          <w:rFonts w:ascii="Arial" w:hAnsi="Arial" w:cs="Arial"/>
          <w:szCs w:val="20"/>
        </w:rPr>
        <w:lastRenderedPageBreak/>
        <w:t>Table S8</w:t>
      </w:r>
      <w:r w:rsidR="002D67BC" w:rsidRPr="008E4D9F">
        <w:rPr>
          <w:rFonts w:ascii="Arial" w:hAnsi="Arial" w:cs="Arial"/>
          <w:szCs w:val="20"/>
        </w:rPr>
        <w:t xml:space="preserve">: </w:t>
      </w:r>
      <w:r w:rsidR="00946CFE" w:rsidRPr="008E4D9F">
        <w:rPr>
          <w:rFonts w:ascii="Arial" w:hAnsi="Arial" w:cs="Arial"/>
          <w:szCs w:val="20"/>
        </w:rPr>
        <w:t>Ranked canonical loadings (CL) from male octopod multivariate analysis</w:t>
      </w:r>
      <w:r w:rsidR="008E3C0E" w:rsidRPr="008E4D9F">
        <w:rPr>
          <w:rFonts w:ascii="Arial" w:hAnsi="Arial" w:cs="Arial"/>
          <w:szCs w:val="20"/>
        </w:rPr>
        <w:t>;</w:t>
      </w:r>
      <w:r w:rsidR="00946CFE" w:rsidRPr="008E4D9F">
        <w:rPr>
          <w:rFonts w:ascii="Arial" w:hAnsi="Arial" w:cs="Arial"/>
          <w:szCs w:val="20"/>
        </w:rPr>
        <w:t xml:space="preserve"> based upon contribution to principal components (PC).</w:t>
      </w:r>
    </w:p>
    <w:tbl>
      <w:tblPr>
        <w:tblW w:w="3320" w:type="dxa"/>
        <w:tblInd w:w="93" w:type="dxa"/>
        <w:tblLook w:val="04A0" w:firstRow="1" w:lastRow="0" w:firstColumn="1" w:lastColumn="0" w:noHBand="0" w:noVBand="1"/>
      </w:tblPr>
      <w:tblGrid>
        <w:gridCol w:w="897"/>
        <w:gridCol w:w="1666"/>
        <w:gridCol w:w="757"/>
      </w:tblGrid>
      <w:tr w:rsidR="003245EE" w:rsidRPr="003245EE" w:rsidTr="006E56E2">
        <w:trPr>
          <w:trHeight w:val="300"/>
        </w:trPr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5EE" w:rsidRPr="003245EE" w:rsidRDefault="003245EE" w:rsidP="003245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245E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Trait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5EE" w:rsidRPr="003245EE" w:rsidRDefault="003245EE" w:rsidP="003245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245E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PC contribution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5EE" w:rsidRPr="003245EE" w:rsidRDefault="003245EE" w:rsidP="003245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245E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Rank</w:t>
            </w:r>
          </w:p>
        </w:tc>
      </w:tr>
      <w:tr w:rsidR="003245EE" w:rsidRPr="003245EE" w:rsidTr="006E56E2">
        <w:trPr>
          <w:trHeight w:val="30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5EE" w:rsidRPr="003245EE" w:rsidRDefault="003245EE" w:rsidP="003245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245E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CR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5EE" w:rsidRPr="003245EE" w:rsidRDefault="003245EE" w:rsidP="0032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245E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0.9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5EE" w:rsidRPr="003245EE" w:rsidRDefault="003245EE" w:rsidP="0032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245E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</w:tr>
      <w:tr w:rsidR="003245EE" w:rsidRPr="003245EE" w:rsidTr="006E56E2">
        <w:trPr>
          <w:trHeight w:val="30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5EE" w:rsidRPr="003245EE" w:rsidRDefault="003245EE" w:rsidP="003245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245E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ALR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5EE" w:rsidRPr="003245EE" w:rsidRDefault="003245EE" w:rsidP="0032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245E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8.2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5EE" w:rsidRPr="003245EE" w:rsidRDefault="003245EE" w:rsidP="0032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245E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</w:t>
            </w:r>
          </w:p>
        </w:tc>
      </w:tr>
      <w:tr w:rsidR="003245EE" w:rsidRPr="003245EE" w:rsidTr="006E56E2">
        <w:trPr>
          <w:trHeight w:val="30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5EE" w:rsidRPr="003245EE" w:rsidRDefault="003245EE" w:rsidP="003245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245E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CL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5EE" w:rsidRPr="003245EE" w:rsidRDefault="003245EE" w:rsidP="0032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245E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0.2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5EE" w:rsidRPr="003245EE" w:rsidRDefault="003245EE" w:rsidP="0032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245E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</w:t>
            </w:r>
          </w:p>
        </w:tc>
      </w:tr>
      <w:tr w:rsidR="003245EE" w:rsidRPr="003245EE" w:rsidTr="006E56E2">
        <w:trPr>
          <w:trHeight w:val="30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5EE" w:rsidRPr="003245EE" w:rsidRDefault="003245EE" w:rsidP="003245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245E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D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5EE" w:rsidRPr="003245EE" w:rsidRDefault="003245EE" w:rsidP="0032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245E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8.1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5EE" w:rsidRPr="003245EE" w:rsidRDefault="003245EE" w:rsidP="0032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245E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</w:t>
            </w:r>
          </w:p>
        </w:tc>
      </w:tr>
      <w:tr w:rsidR="003245EE" w:rsidRPr="003245EE" w:rsidTr="006E56E2">
        <w:trPr>
          <w:trHeight w:val="30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5EE" w:rsidRPr="003245EE" w:rsidRDefault="003245EE" w:rsidP="003245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245E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HW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5EE" w:rsidRPr="003245EE" w:rsidRDefault="003245EE" w:rsidP="0032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245E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7.9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5EE" w:rsidRPr="003245EE" w:rsidRDefault="003245EE" w:rsidP="0032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245E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</w:t>
            </w:r>
          </w:p>
        </w:tc>
      </w:tr>
      <w:tr w:rsidR="003245EE" w:rsidRPr="003245EE" w:rsidTr="006E56E2">
        <w:trPr>
          <w:trHeight w:val="30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5EE" w:rsidRPr="003245EE" w:rsidRDefault="003245EE" w:rsidP="003245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245E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AW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5EE" w:rsidRPr="003245EE" w:rsidRDefault="003245EE" w:rsidP="0032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245E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3.5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5EE" w:rsidRPr="003245EE" w:rsidRDefault="003245EE" w:rsidP="0032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245E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</w:t>
            </w:r>
          </w:p>
        </w:tc>
      </w:tr>
      <w:tr w:rsidR="003245EE" w:rsidRPr="003245EE" w:rsidTr="006E56E2">
        <w:trPr>
          <w:trHeight w:val="30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5EE" w:rsidRPr="003245EE" w:rsidRDefault="003245EE" w:rsidP="003245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245E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D</w:t>
            </w:r>
            <w:r w:rsidR="00A06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e</w:t>
            </w:r>
            <w:r w:rsidRPr="003245E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R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5EE" w:rsidRPr="003245EE" w:rsidRDefault="003245EE" w:rsidP="0032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245E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1.9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5EE" w:rsidRPr="003245EE" w:rsidRDefault="003245EE" w:rsidP="0032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245E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</w:t>
            </w:r>
          </w:p>
        </w:tc>
      </w:tr>
      <w:tr w:rsidR="003245EE" w:rsidRPr="003245EE" w:rsidTr="006E56E2">
        <w:trPr>
          <w:trHeight w:val="30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5EE" w:rsidRPr="003245EE" w:rsidRDefault="003245EE" w:rsidP="003245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245E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D</w:t>
            </w:r>
            <w:r w:rsidR="00A06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e</w:t>
            </w:r>
            <w:r w:rsidRPr="003245E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R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5EE" w:rsidRPr="003245EE" w:rsidRDefault="003245EE" w:rsidP="0032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245E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0.4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5EE" w:rsidRPr="003245EE" w:rsidRDefault="003245EE" w:rsidP="0032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245E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8</w:t>
            </w:r>
          </w:p>
        </w:tc>
      </w:tr>
      <w:tr w:rsidR="003245EE" w:rsidRPr="003245EE" w:rsidTr="006E56E2">
        <w:trPr>
          <w:trHeight w:val="30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5EE" w:rsidRPr="003245EE" w:rsidRDefault="003245EE" w:rsidP="003245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245E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D</w:t>
            </w:r>
            <w:r w:rsidR="00A06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e</w:t>
            </w:r>
            <w:r w:rsidRPr="003245E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L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5EE" w:rsidRPr="003245EE" w:rsidRDefault="003245EE" w:rsidP="0032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245E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0.0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5EE" w:rsidRPr="003245EE" w:rsidRDefault="003245EE" w:rsidP="0032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245E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9</w:t>
            </w:r>
          </w:p>
        </w:tc>
      </w:tr>
      <w:tr w:rsidR="003245EE" w:rsidRPr="003245EE" w:rsidTr="006E56E2">
        <w:trPr>
          <w:trHeight w:val="30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5EE" w:rsidRPr="003245EE" w:rsidRDefault="003245EE" w:rsidP="003245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245E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TOL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5EE" w:rsidRPr="003245EE" w:rsidRDefault="003245EE" w:rsidP="0032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245E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9.3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5EE" w:rsidRPr="003245EE" w:rsidRDefault="003245EE" w:rsidP="0032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245E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0</w:t>
            </w:r>
          </w:p>
        </w:tc>
      </w:tr>
      <w:tr w:rsidR="003245EE" w:rsidRPr="003245EE" w:rsidTr="006E56E2">
        <w:trPr>
          <w:trHeight w:val="30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5EE" w:rsidRPr="003245EE" w:rsidRDefault="003245EE" w:rsidP="003245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245E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LL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5EE" w:rsidRPr="003245EE" w:rsidRDefault="003245EE" w:rsidP="0032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245E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8.9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5EE" w:rsidRPr="003245EE" w:rsidRDefault="003245EE" w:rsidP="0032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245E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1</w:t>
            </w:r>
          </w:p>
        </w:tc>
      </w:tr>
      <w:tr w:rsidR="003245EE" w:rsidRPr="003245EE" w:rsidTr="006E56E2">
        <w:trPr>
          <w:trHeight w:val="30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5EE" w:rsidRPr="003245EE" w:rsidRDefault="003245EE" w:rsidP="003245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245E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ALL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5EE" w:rsidRPr="003245EE" w:rsidRDefault="003245EE" w:rsidP="0032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245E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.2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5EE" w:rsidRPr="003245EE" w:rsidRDefault="003245EE" w:rsidP="0032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245E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2</w:t>
            </w:r>
          </w:p>
        </w:tc>
      </w:tr>
      <w:tr w:rsidR="003245EE" w:rsidRPr="003245EE" w:rsidTr="006E56E2">
        <w:trPr>
          <w:trHeight w:val="30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5EE" w:rsidRPr="003245EE" w:rsidRDefault="003245EE" w:rsidP="003245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245E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W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5EE" w:rsidRPr="003245EE" w:rsidRDefault="003245EE" w:rsidP="0032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245E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.3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5EE" w:rsidRPr="003245EE" w:rsidRDefault="003245EE" w:rsidP="0032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245E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3</w:t>
            </w:r>
          </w:p>
        </w:tc>
      </w:tr>
      <w:tr w:rsidR="003245EE" w:rsidRPr="003245EE" w:rsidTr="006E56E2">
        <w:trPr>
          <w:trHeight w:val="30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5EE" w:rsidRPr="003245EE" w:rsidRDefault="003245EE" w:rsidP="003245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3245E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Dn</w:t>
            </w:r>
            <w:proofErr w:type="spellEnd"/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5EE" w:rsidRPr="003245EE" w:rsidRDefault="003245EE" w:rsidP="0032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245E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.3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5EE" w:rsidRPr="003245EE" w:rsidRDefault="003245EE" w:rsidP="0032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245E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4</w:t>
            </w:r>
          </w:p>
        </w:tc>
      </w:tr>
      <w:tr w:rsidR="003245EE" w:rsidRPr="003245EE" w:rsidTr="006E56E2">
        <w:trPr>
          <w:trHeight w:val="30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5EE" w:rsidRPr="003245EE" w:rsidRDefault="003245EE" w:rsidP="003245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245E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L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5EE" w:rsidRPr="003245EE" w:rsidRDefault="003245EE" w:rsidP="0032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245E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.4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5EE" w:rsidRPr="003245EE" w:rsidRDefault="003245EE" w:rsidP="0032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245E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5</w:t>
            </w:r>
          </w:p>
        </w:tc>
      </w:tr>
      <w:tr w:rsidR="003245EE" w:rsidRPr="003245EE" w:rsidTr="006E56E2">
        <w:trPr>
          <w:trHeight w:val="300"/>
        </w:trPr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5EE" w:rsidRPr="003245EE" w:rsidRDefault="003245EE" w:rsidP="003245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245E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D</w:t>
            </w:r>
            <w:r w:rsidR="00A06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e</w:t>
            </w:r>
            <w:r w:rsidRPr="003245E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L2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5EE" w:rsidRPr="003245EE" w:rsidRDefault="003245EE" w:rsidP="0032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245E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.2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5EE" w:rsidRPr="003245EE" w:rsidRDefault="003245EE" w:rsidP="0032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245E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6</w:t>
            </w:r>
          </w:p>
        </w:tc>
      </w:tr>
    </w:tbl>
    <w:p w:rsidR="00FE4CAB" w:rsidRPr="008E4D9F" w:rsidRDefault="00FE4CAB" w:rsidP="00526C0B">
      <w:pPr>
        <w:spacing w:before="240"/>
        <w:rPr>
          <w:rFonts w:ascii="Arial" w:hAnsi="Arial" w:cs="Arial"/>
          <w:szCs w:val="20"/>
        </w:rPr>
      </w:pPr>
      <w:r w:rsidRPr="008E4D9F">
        <w:rPr>
          <w:rFonts w:ascii="Arial" w:hAnsi="Arial" w:cs="Arial"/>
          <w:szCs w:val="20"/>
        </w:rPr>
        <w:t xml:space="preserve">Table </w:t>
      </w:r>
      <w:r w:rsidR="00BE247E" w:rsidRPr="008E4D9F">
        <w:rPr>
          <w:rFonts w:ascii="Arial" w:hAnsi="Arial" w:cs="Arial"/>
          <w:szCs w:val="20"/>
        </w:rPr>
        <w:t>S</w:t>
      </w:r>
      <w:r w:rsidR="00526C0B">
        <w:rPr>
          <w:rFonts w:ascii="Arial" w:hAnsi="Arial" w:cs="Arial"/>
          <w:szCs w:val="20"/>
        </w:rPr>
        <w:t>9</w:t>
      </w:r>
      <w:r w:rsidRPr="008E4D9F">
        <w:rPr>
          <w:rFonts w:ascii="Arial" w:hAnsi="Arial" w:cs="Arial"/>
          <w:szCs w:val="20"/>
        </w:rPr>
        <w:t xml:space="preserve">: Canonical correlation </w:t>
      </w:r>
      <w:r w:rsidR="00886AAF" w:rsidRPr="008E4D9F">
        <w:rPr>
          <w:rFonts w:ascii="Arial" w:hAnsi="Arial" w:cs="Arial"/>
          <w:szCs w:val="20"/>
        </w:rPr>
        <w:t xml:space="preserve">(CC) </w:t>
      </w:r>
      <w:r w:rsidRPr="008E4D9F">
        <w:rPr>
          <w:rFonts w:ascii="Arial" w:hAnsi="Arial" w:cs="Arial"/>
          <w:szCs w:val="20"/>
        </w:rPr>
        <w:t>output for female octopod multivariate analysis</w:t>
      </w:r>
      <w:r w:rsidR="00BB52B4" w:rsidRPr="008E4D9F">
        <w:rPr>
          <w:rFonts w:ascii="Arial" w:hAnsi="Arial" w:cs="Arial"/>
          <w:szCs w:val="20"/>
        </w:rPr>
        <w:t>.</w:t>
      </w:r>
    </w:p>
    <w:tbl>
      <w:tblPr>
        <w:tblW w:w="1374" w:type="dxa"/>
        <w:tblInd w:w="93" w:type="dxa"/>
        <w:tblLook w:val="04A0" w:firstRow="1" w:lastRow="0" w:firstColumn="1" w:lastColumn="0" w:noHBand="0" w:noVBand="1"/>
      </w:tblPr>
      <w:tblGrid>
        <w:gridCol w:w="577"/>
        <w:gridCol w:w="797"/>
      </w:tblGrid>
      <w:tr w:rsidR="003245EE" w:rsidRPr="003245EE" w:rsidTr="003245EE">
        <w:trPr>
          <w:trHeight w:val="300"/>
        </w:trPr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5EE" w:rsidRPr="003245EE" w:rsidRDefault="003245EE" w:rsidP="002679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245E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CC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5EE" w:rsidRPr="003245EE" w:rsidRDefault="003245EE" w:rsidP="003245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245E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Value</w:t>
            </w:r>
          </w:p>
        </w:tc>
      </w:tr>
      <w:tr w:rsidR="003245EE" w:rsidRPr="003245EE" w:rsidTr="003245EE">
        <w:trPr>
          <w:trHeight w:val="30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5EE" w:rsidRPr="003245EE" w:rsidRDefault="003245EE" w:rsidP="003245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245E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5EE" w:rsidRPr="003245EE" w:rsidRDefault="003245EE" w:rsidP="009D68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245E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</w:t>
            </w:r>
            <w:r w:rsid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7</w:t>
            </w:r>
          </w:p>
        </w:tc>
      </w:tr>
      <w:tr w:rsidR="003245EE" w:rsidRPr="003245EE" w:rsidTr="003245EE">
        <w:trPr>
          <w:trHeight w:val="300"/>
        </w:trPr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5EE" w:rsidRPr="003245EE" w:rsidRDefault="003245EE" w:rsidP="003245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245E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5EE" w:rsidRPr="003245EE" w:rsidRDefault="003245EE" w:rsidP="009D68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245E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</w:t>
            </w:r>
            <w:r w:rsid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74</w:t>
            </w:r>
          </w:p>
        </w:tc>
      </w:tr>
    </w:tbl>
    <w:p w:rsidR="00FE4CAB" w:rsidRPr="008E4D9F" w:rsidRDefault="00FE4CAB" w:rsidP="00526C0B">
      <w:pPr>
        <w:spacing w:before="240"/>
        <w:rPr>
          <w:rFonts w:ascii="Arial" w:hAnsi="Arial" w:cs="Arial"/>
          <w:szCs w:val="20"/>
        </w:rPr>
      </w:pPr>
      <w:r w:rsidRPr="008E4D9F">
        <w:rPr>
          <w:rFonts w:ascii="Arial" w:hAnsi="Arial" w:cs="Arial"/>
          <w:szCs w:val="20"/>
        </w:rPr>
        <w:t xml:space="preserve">Table </w:t>
      </w:r>
      <w:r w:rsidR="00BE247E" w:rsidRPr="008E4D9F">
        <w:rPr>
          <w:rFonts w:ascii="Arial" w:hAnsi="Arial" w:cs="Arial"/>
          <w:szCs w:val="20"/>
        </w:rPr>
        <w:t>S1</w:t>
      </w:r>
      <w:r w:rsidR="00526C0B">
        <w:rPr>
          <w:rFonts w:ascii="Arial" w:hAnsi="Arial" w:cs="Arial"/>
          <w:szCs w:val="20"/>
        </w:rPr>
        <w:t>0</w:t>
      </w:r>
      <w:r w:rsidRPr="008E4D9F">
        <w:rPr>
          <w:rFonts w:ascii="Arial" w:hAnsi="Arial" w:cs="Arial"/>
          <w:szCs w:val="20"/>
        </w:rPr>
        <w:t xml:space="preserve">: Canonical loadings </w:t>
      </w:r>
      <w:r w:rsidR="00886AAF" w:rsidRPr="008E4D9F">
        <w:rPr>
          <w:rFonts w:ascii="Arial" w:hAnsi="Arial" w:cs="Arial"/>
          <w:szCs w:val="20"/>
        </w:rPr>
        <w:t xml:space="preserve">(CL) </w:t>
      </w:r>
      <w:r w:rsidRPr="008E4D9F">
        <w:rPr>
          <w:rFonts w:ascii="Arial" w:hAnsi="Arial" w:cs="Arial"/>
          <w:szCs w:val="20"/>
        </w:rPr>
        <w:t>output for female octopod multivariate analysis</w:t>
      </w:r>
      <w:r w:rsidR="00BB52B4" w:rsidRPr="008E4D9F">
        <w:rPr>
          <w:rFonts w:ascii="Arial" w:hAnsi="Arial" w:cs="Arial"/>
          <w:szCs w:val="20"/>
        </w:rPr>
        <w:t>.</w:t>
      </w:r>
    </w:p>
    <w:tbl>
      <w:tblPr>
        <w:tblW w:w="2391" w:type="dxa"/>
        <w:tblInd w:w="93" w:type="dxa"/>
        <w:tblLook w:val="04A0" w:firstRow="1" w:lastRow="0" w:firstColumn="1" w:lastColumn="0" w:noHBand="0" w:noVBand="1"/>
      </w:tblPr>
      <w:tblGrid>
        <w:gridCol w:w="797"/>
        <w:gridCol w:w="767"/>
        <w:gridCol w:w="827"/>
      </w:tblGrid>
      <w:tr w:rsidR="00B35D04" w:rsidRPr="00B35D04" w:rsidTr="00B35D04">
        <w:trPr>
          <w:trHeight w:val="300"/>
        </w:trPr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Trait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CL1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CL2</w:t>
            </w:r>
          </w:p>
        </w:tc>
      </w:tr>
      <w:tr w:rsidR="00B35D04" w:rsidRPr="00B35D04" w:rsidTr="00B35D04">
        <w:trPr>
          <w:trHeight w:val="300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W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9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67</w:t>
            </w:r>
          </w:p>
        </w:tc>
      </w:tr>
      <w:tr w:rsidR="00B35D04" w:rsidRPr="00B35D04" w:rsidTr="00B35D04">
        <w:trPr>
          <w:trHeight w:val="300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HW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5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86</w:t>
            </w:r>
          </w:p>
        </w:tc>
      </w:tr>
      <w:tr w:rsidR="00B35D04" w:rsidRPr="00B35D04" w:rsidTr="00B35D04">
        <w:trPr>
          <w:trHeight w:val="300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AW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7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006</w:t>
            </w:r>
          </w:p>
        </w:tc>
      </w:tr>
      <w:tr w:rsidR="00B35D04" w:rsidRPr="00B35D04" w:rsidTr="00B35D04">
        <w:trPr>
          <w:trHeight w:val="300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Dn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7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58</w:t>
            </w:r>
          </w:p>
        </w:tc>
      </w:tr>
      <w:tr w:rsidR="00B35D04" w:rsidRPr="00B35D04" w:rsidTr="00B35D04">
        <w:trPr>
          <w:trHeight w:val="300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D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9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33</w:t>
            </w:r>
          </w:p>
        </w:tc>
      </w:tr>
      <w:tr w:rsidR="00B35D04" w:rsidRPr="00B35D04" w:rsidTr="00B35D04">
        <w:trPr>
          <w:trHeight w:val="315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ALL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3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25</w:t>
            </w:r>
          </w:p>
        </w:tc>
      </w:tr>
      <w:tr w:rsidR="00B35D04" w:rsidRPr="00B35D04" w:rsidTr="00B35D04">
        <w:trPr>
          <w:trHeight w:val="315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ALR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1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071</w:t>
            </w:r>
          </w:p>
        </w:tc>
      </w:tr>
      <w:tr w:rsidR="00B35D04" w:rsidRPr="00B35D04" w:rsidTr="00B35D04">
        <w:trPr>
          <w:trHeight w:val="315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CL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49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37</w:t>
            </w:r>
          </w:p>
        </w:tc>
      </w:tr>
      <w:tr w:rsidR="00B35D04" w:rsidRPr="00B35D04" w:rsidTr="00B35D04">
        <w:trPr>
          <w:trHeight w:val="315"/>
        </w:trPr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CR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1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315</w:t>
            </w:r>
          </w:p>
        </w:tc>
      </w:tr>
    </w:tbl>
    <w:p w:rsidR="00FE4CAB" w:rsidRDefault="00FE4CAB" w:rsidP="00DA1D41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:rsidR="0002391D" w:rsidRDefault="0002391D" w:rsidP="00DA1D41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:rsidR="0002391D" w:rsidRDefault="0002391D" w:rsidP="00DA1D41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:rsidR="00526C0B" w:rsidRDefault="00526C0B" w:rsidP="00DA1D41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:rsidR="0002391D" w:rsidRDefault="0002391D" w:rsidP="00DA1D41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:rsidR="0002391D" w:rsidRDefault="0002391D" w:rsidP="00DA1D41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:rsidR="00FE4CAB" w:rsidRPr="008E4D9F" w:rsidRDefault="00FE4CAB" w:rsidP="00FE4CAB">
      <w:pPr>
        <w:rPr>
          <w:rFonts w:ascii="Arial" w:hAnsi="Arial" w:cs="Arial"/>
          <w:sz w:val="20"/>
          <w:szCs w:val="20"/>
        </w:rPr>
      </w:pPr>
      <w:r w:rsidRPr="008E4D9F">
        <w:rPr>
          <w:rFonts w:ascii="Arial" w:hAnsi="Arial" w:cs="Arial"/>
          <w:szCs w:val="20"/>
        </w:rPr>
        <w:lastRenderedPageBreak/>
        <w:t xml:space="preserve">Table </w:t>
      </w:r>
      <w:r w:rsidR="00BE247E" w:rsidRPr="008E4D9F">
        <w:rPr>
          <w:rFonts w:ascii="Arial" w:hAnsi="Arial" w:cs="Arial"/>
          <w:szCs w:val="20"/>
        </w:rPr>
        <w:t>S1</w:t>
      </w:r>
      <w:r w:rsidR="00526C0B">
        <w:rPr>
          <w:rFonts w:ascii="Arial" w:hAnsi="Arial" w:cs="Arial"/>
          <w:szCs w:val="20"/>
        </w:rPr>
        <w:t>1</w:t>
      </w:r>
      <w:r w:rsidRPr="008E4D9F">
        <w:rPr>
          <w:rFonts w:ascii="Arial" w:hAnsi="Arial" w:cs="Arial"/>
          <w:szCs w:val="20"/>
        </w:rPr>
        <w:t xml:space="preserve">: Principal components </w:t>
      </w:r>
      <w:r w:rsidR="00886AAF" w:rsidRPr="008E4D9F">
        <w:rPr>
          <w:rFonts w:ascii="Arial" w:hAnsi="Arial" w:cs="Arial"/>
          <w:szCs w:val="20"/>
        </w:rPr>
        <w:t xml:space="preserve">(PC) </w:t>
      </w:r>
      <w:r w:rsidRPr="008E4D9F">
        <w:rPr>
          <w:rFonts w:ascii="Arial" w:hAnsi="Arial" w:cs="Arial"/>
          <w:szCs w:val="20"/>
        </w:rPr>
        <w:t>calculated from canonical correlation and canonical loading outputs from female octopod multivariate analysis</w:t>
      </w:r>
      <w:r w:rsidR="00BB52B4" w:rsidRPr="008E4D9F">
        <w:rPr>
          <w:rFonts w:ascii="Arial" w:hAnsi="Arial" w:cs="Arial"/>
          <w:sz w:val="20"/>
          <w:szCs w:val="20"/>
        </w:rPr>
        <w:t>.</w:t>
      </w:r>
    </w:p>
    <w:tbl>
      <w:tblPr>
        <w:tblW w:w="5768" w:type="dxa"/>
        <w:tblInd w:w="93" w:type="dxa"/>
        <w:tblLook w:val="04A0" w:firstRow="1" w:lastRow="0" w:firstColumn="1" w:lastColumn="0" w:noHBand="0" w:noVBand="1"/>
      </w:tblPr>
      <w:tblGrid>
        <w:gridCol w:w="1897"/>
        <w:gridCol w:w="1737"/>
        <w:gridCol w:w="1067"/>
        <w:gridCol w:w="1067"/>
      </w:tblGrid>
      <w:tr w:rsidR="00B35D04" w:rsidRPr="00B35D04" w:rsidTr="00B35D04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 xml:space="preserve">Catalogue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number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Location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PC1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PC2</w:t>
            </w:r>
          </w:p>
        </w:tc>
      </w:tr>
      <w:tr w:rsidR="00B35D04" w:rsidRPr="00B35D04" w:rsidTr="00B35D04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156208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East Australi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03372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17161</w:t>
            </w:r>
          </w:p>
        </w:tc>
      </w:tr>
      <w:tr w:rsidR="00B35D04" w:rsidRPr="00B35D04" w:rsidTr="00B35D04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171669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East Australi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10598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15068</w:t>
            </w:r>
          </w:p>
        </w:tc>
      </w:tr>
      <w:tr w:rsidR="00B35D04" w:rsidRPr="00B35D04" w:rsidTr="00B35D04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7808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East Australi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06886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24301</w:t>
            </w:r>
          </w:p>
        </w:tc>
      </w:tr>
      <w:tr w:rsidR="00B35D04" w:rsidRPr="00B35D04" w:rsidTr="00B35D04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78281a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East Australi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23354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12304</w:t>
            </w:r>
          </w:p>
        </w:tc>
      </w:tr>
      <w:tr w:rsidR="00B35D04" w:rsidRPr="00B35D04" w:rsidTr="00B35D04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78283b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East Australi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93068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27489</w:t>
            </w:r>
          </w:p>
        </w:tc>
      </w:tr>
      <w:tr w:rsidR="00B35D04" w:rsidRPr="00B35D04" w:rsidTr="00B35D04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80442a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East Australi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05786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14028</w:t>
            </w:r>
          </w:p>
        </w:tc>
      </w:tr>
      <w:tr w:rsidR="00B35D04" w:rsidRPr="00B35D04" w:rsidTr="00B35D04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80442b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East Australi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30151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14622</w:t>
            </w:r>
          </w:p>
        </w:tc>
      </w:tr>
      <w:tr w:rsidR="00B35D04" w:rsidRPr="00B35D04" w:rsidTr="00B35D04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80446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East Australi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69770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12759</w:t>
            </w:r>
          </w:p>
        </w:tc>
      </w:tr>
      <w:tr w:rsidR="00B35D04" w:rsidRPr="00B35D04" w:rsidTr="00B35D04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85370a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East Australi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16913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19117</w:t>
            </w:r>
          </w:p>
        </w:tc>
      </w:tr>
      <w:tr w:rsidR="00B35D04" w:rsidRPr="00B35D04" w:rsidTr="00B35D04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20032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East Australi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24705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17498</w:t>
            </w:r>
          </w:p>
        </w:tc>
      </w:tr>
      <w:tr w:rsidR="00B35D04" w:rsidRPr="00B35D04" w:rsidTr="00B35D04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200319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East Australi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73827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17541</w:t>
            </w:r>
          </w:p>
        </w:tc>
      </w:tr>
      <w:tr w:rsidR="00B35D04" w:rsidRPr="00B35D04" w:rsidTr="00B35D04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200318a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East Australi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21166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14806</w:t>
            </w:r>
          </w:p>
        </w:tc>
      </w:tr>
      <w:tr w:rsidR="00B35D04" w:rsidRPr="00B35D04" w:rsidTr="00B35D04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200318c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East Australi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68560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10294</w:t>
            </w:r>
          </w:p>
        </w:tc>
      </w:tr>
      <w:tr w:rsidR="00B35D04" w:rsidRPr="00B35D04" w:rsidTr="00B35D04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78283c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East Australi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0760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26773</w:t>
            </w:r>
          </w:p>
        </w:tc>
      </w:tr>
      <w:tr w:rsidR="00B35D04" w:rsidRPr="00B35D04" w:rsidTr="00B35D04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18070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Tasmani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18659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12979</w:t>
            </w:r>
          </w:p>
        </w:tc>
      </w:tr>
      <w:tr w:rsidR="00B35D04" w:rsidRPr="00B35D04" w:rsidTr="00B35D04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18070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Tasmani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21631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01233</w:t>
            </w:r>
          </w:p>
        </w:tc>
      </w:tr>
      <w:tr w:rsidR="00B35D04" w:rsidRPr="00B35D04" w:rsidTr="00B35D04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180705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Tasmani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9364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54955</w:t>
            </w:r>
          </w:p>
        </w:tc>
      </w:tr>
      <w:tr w:rsidR="00B35D04" w:rsidRPr="00B35D04" w:rsidTr="00B35D04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20033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estern Australi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96788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16133</w:t>
            </w:r>
          </w:p>
        </w:tc>
      </w:tr>
      <w:tr w:rsidR="00B35D04" w:rsidRPr="00B35D04" w:rsidTr="00B35D04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16032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estern Australi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37103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08675</w:t>
            </w:r>
          </w:p>
        </w:tc>
      </w:tr>
      <w:tr w:rsidR="00B35D04" w:rsidRPr="00B35D04" w:rsidTr="00B35D04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16032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estern Australi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54885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23915</w:t>
            </w:r>
          </w:p>
        </w:tc>
      </w:tr>
      <w:tr w:rsidR="00B35D04" w:rsidRPr="00B35D04" w:rsidTr="00B35D04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160325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estern Australi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299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21815</w:t>
            </w:r>
          </w:p>
        </w:tc>
      </w:tr>
      <w:tr w:rsidR="00B35D04" w:rsidRPr="00B35D04" w:rsidTr="00B35D04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8044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estern Australi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24100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05659</w:t>
            </w:r>
          </w:p>
        </w:tc>
      </w:tr>
      <w:tr w:rsidR="00B35D04" w:rsidRPr="00B35D04" w:rsidTr="00B35D04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20032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estern Australi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36594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21258</w:t>
            </w:r>
          </w:p>
        </w:tc>
      </w:tr>
      <w:tr w:rsidR="00B35D04" w:rsidRPr="00B35D04" w:rsidTr="00B35D04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20033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estern Australi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79951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14644</w:t>
            </w:r>
          </w:p>
        </w:tc>
      </w:tr>
      <w:tr w:rsidR="00B35D04" w:rsidRPr="00B35D04" w:rsidTr="00B35D04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160302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estern Australia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37516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14816</w:t>
            </w:r>
          </w:p>
        </w:tc>
      </w:tr>
    </w:tbl>
    <w:p w:rsidR="008F10A5" w:rsidRPr="008E4D9F" w:rsidRDefault="008F10A5" w:rsidP="00FE4CAB">
      <w:pPr>
        <w:rPr>
          <w:rFonts w:ascii="Arial" w:hAnsi="Arial" w:cs="Arial"/>
          <w:sz w:val="20"/>
          <w:szCs w:val="20"/>
        </w:rPr>
      </w:pPr>
    </w:p>
    <w:p w:rsidR="00FE4CAB" w:rsidRPr="008E4D9F" w:rsidRDefault="00FE4CAB" w:rsidP="0009548C">
      <w:pPr>
        <w:rPr>
          <w:rFonts w:ascii="Arial" w:hAnsi="Arial" w:cs="Arial"/>
          <w:b/>
          <w:szCs w:val="20"/>
        </w:rPr>
      </w:pPr>
      <w:r w:rsidRPr="008E4D9F">
        <w:rPr>
          <w:rFonts w:ascii="Arial" w:hAnsi="Arial" w:cs="Arial"/>
          <w:szCs w:val="20"/>
        </w:rPr>
        <w:t xml:space="preserve">Table </w:t>
      </w:r>
      <w:r w:rsidR="00BE247E" w:rsidRPr="008E4D9F">
        <w:rPr>
          <w:rFonts w:ascii="Arial" w:hAnsi="Arial" w:cs="Arial"/>
          <w:szCs w:val="20"/>
        </w:rPr>
        <w:t>S1</w:t>
      </w:r>
      <w:r w:rsidR="00526C0B">
        <w:rPr>
          <w:rFonts w:ascii="Arial" w:hAnsi="Arial" w:cs="Arial"/>
          <w:szCs w:val="20"/>
        </w:rPr>
        <w:t>2</w:t>
      </w:r>
      <w:r w:rsidRPr="008E4D9F">
        <w:rPr>
          <w:rFonts w:ascii="Arial" w:hAnsi="Arial" w:cs="Arial"/>
          <w:szCs w:val="20"/>
        </w:rPr>
        <w:t xml:space="preserve">: Eigenvalues and principal component (PC) variance </w:t>
      </w:r>
      <w:r w:rsidR="00946CFE" w:rsidRPr="008E4D9F">
        <w:rPr>
          <w:rFonts w:ascii="Arial" w:hAnsi="Arial" w:cs="Arial"/>
          <w:szCs w:val="20"/>
        </w:rPr>
        <w:t>contribution</w:t>
      </w:r>
      <w:r w:rsidRPr="008E4D9F">
        <w:rPr>
          <w:rFonts w:ascii="Arial" w:hAnsi="Arial" w:cs="Arial"/>
          <w:szCs w:val="20"/>
        </w:rPr>
        <w:t xml:space="preserve"> outputs from female octopod multivariate analysis</w:t>
      </w:r>
      <w:r w:rsidR="00BB52B4" w:rsidRPr="008E4D9F">
        <w:rPr>
          <w:rFonts w:ascii="Arial" w:hAnsi="Arial" w:cs="Arial"/>
          <w:szCs w:val="20"/>
        </w:rPr>
        <w:t>.</w:t>
      </w:r>
    </w:p>
    <w:tbl>
      <w:tblPr>
        <w:tblW w:w="4862" w:type="dxa"/>
        <w:tblInd w:w="93" w:type="dxa"/>
        <w:tblLook w:val="04A0" w:firstRow="1" w:lastRow="0" w:firstColumn="1" w:lastColumn="0" w:noHBand="0" w:noVBand="1"/>
      </w:tblPr>
      <w:tblGrid>
        <w:gridCol w:w="717"/>
        <w:gridCol w:w="1368"/>
        <w:gridCol w:w="2777"/>
      </w:tblGrid>
      <w:tr w:rsidR="00B35D04" w:rsidRPr="00B35D04" w:rsidTr="00B35D04">
        <w:trPr>
          <w:trHeight w:val="240"/>
        </w:trPr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Eigenvalue</w:t>
            </w:r>
          </w:p>
        </w:tc>
        <w:tc>
          <w:tcPr>
            <w:tcW w:w="2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PC variance contribution (%)</w:t>
            </w:r>
          </w:p>
        </w:tc>
      </w:tr>
      <w:tr w:rsidR="00B35D04" w:rsidRPr="00B35D04" w:rsidTr="00B35D04">
        <w:trPr>
          <w:trHeight w:val="24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007419303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0.7</w:t>
            </w:r>
          </w:p>
        </w:tc>
      </w:tr>
      <w:tr w:rsidR="00B35D04" w:rsidRPr="00B35D04" w:rsidTr="00B35D04">
        <w:trPr>
          <w:trHeight w:val="24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32428114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9.3</w:t>
            </w:r>
          </w:p>
        </w:tc>
      </w:tr>
      <w:tr w:rsidR="00B35D04" w:rsidRPr="00B35D04" w:rsidTr="00B35D04">
        <w:trPr>
          <w:trHeight w:val="240"/>
        </w:trPr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Total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839847417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D04" w:rsidRPr="00B35D04" w:rsidRDefault="00B35D04" w:rsidP="00B35D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35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00</w:t>
            </w:r>
          </w:p>
        </w:tc>
      </w:tr>
    </w:tbl>
    <w:p w:rsidR="00946CFE" w:rsidRDefault="00946CFE" w:rsidP="00526C0B">
      <w:pPr>
        <w:spacing w:after="0" w:line="480" w:lineRule="auto"/>
        <w:rPr>
          <w:rFonts w:ascii="Arial" w:hAnsi="Arial" w:cs="Arial"/>
          <w:b/>
          <w:sz w:val="20"/>
          <w:szCs w:val="20"/>
        </w:rPr>
      </w:pPr>
    </w:p>
    <w:p w:rsidR="00526C0B" w:rsidRPr="008E4D9F" w:rsidRDefault="00526C0B" w:rsidP="00526C0B">
      <w:pPr>
        <w:rPr>
          <w:rFonts w:ascii="Arial" w:hAnsi="Arial" w:cs="Arial"/>
          <w:szCs w:val="20"/>
        </w:rPr>
      </w:pPr>
      <w:r>
        <w:rPr>
          <w:rFonts w:ascii="Arial" w:hAnsi="Arial" w:cs="Arial"/>
          <w:szCs w:val="20"/>
        </w:rPr>
        <w:t>Table S13</w:t>
      </w:r>
      <w:r w:rsidRPr="008E4D9F">
        <w:rPr>
          <w:rFonts w:ascii="Arial" w:hAnsi="Arial" w:cs="Arial"/>
          <w:szCs w:val="20"/>
        </w:rPr>
        <w:t>: Timing of divergence estimates (Tamura-</w:t>
      </w:r>
      <w:proofErr w:type="spellStart"/>
      <w:r w:rsidRPr="008E4D9F">
        <w:rPr>
          <w:rFonts w:ascii="Arial" w:hAnsi="Arial" w:cs="Arial"/>
          <w:szCs w:val="20"/>
        </w:rPr>
        <w:t>Nei</w:t>
      </w:r>
      <w:proofErr w:type="spellEnd"/>
      <w:r w:rsidRPr="008E4D9F">
        <w:rPr>
          <w:rFonts w:ascii="Arial" w:hAnsi="Arial" w:cs="Arial"/>
          <w:szCs w:val="20"/>
        </w:rPr>
        <w:t xml:space="preserve"> genetic distance) for </w:t>
      </w:r>
      <w:r w:rsidRPr="008E4D9F">
        <w:rPr>
          <w:rFonts w:ascii="Arial" w:hAnsi="Arial" w:cs="Arial"/>
          <w:i/>
          <w:szCs w:val="20"/>
        </w:rPr>
        <w:t>Octopus tetricus</w:t>
      </w:r>
      <w:r w:rsidRPr="008E4D9F">
        <w:rPr>
          <w:rFonts w:ascii="Arial" w:hAnsi="Arial" w:cs="Arial"/>
          <w:szCs w:val="20"/>
        </w:rPr>
        <w:t xml:space="preserve"> (</w:t>
      </w:r>
      <w:r>
        <w:rPr>
          <w:rFonts w:ascii="Arial" w:hAnsi="Arial" w:cs="Arial"/>
          <w:szCs w:val="20"/>
        </w:rPr>
        <w:t>East</w:t>
      </w:r>
      <w:r w:rsidRPr="008E4D9F">
        <w:rPr>
          <w:rFonts w:ascii="Arial" w:hAnsi="Arial" w:cs="Arial"/>
          <w:szCs w:val="20"/>
        </w:rPr>
        <w:t xml:space="preserve"> Australia and New Zealand) and </w:t>
      </w:r>
      <w:r w:rsidRPr="008E4D9F">
        <w:rPr>
          <w:rFonts w:ascii="Arial" w:hAnsi="Arial" w:cs="Arial"/>
          <w:i/>
          <w:szCs w:val="20"/>
        </w:rPr>
        <w:t>O.</w:t>
      </w:r>
      <w:r w:rsidRPr="008E4D9F">
        <w:rPr>
          <w:rFonts w:ascii="Arial" w:hAnsi="Arial" w:cs="Arial"/>
          <w:szCs w:val="20"/>
        </w:rPr>
        <w:t xml:space="preserve"> cf. </w:t>
      </w:r>
      <w:r w:rsidRPr="008E4D9F">
        <w:rPr>
          <w:rFonts w:ascii="Arial" w:hAnsi="Arial" w:cs="Arial"/>
          <w:i/>
          <w:szCs w:val="20"/>
        </w:rPr>
        <w:t>tetricus</w:t>
      </w:r>
      <w:r w:rsidRPr="008E4D9F">
        <w:rPr>
          <w:rFonts w:ascii="Arial" w:hAnsi="Arial" w:cs="Arial"/>
          <w:szCs w:val="20"/>
        </w:rPr>
        <w:t xml:space="preserve"> (Western Australia).</w:t>
      </w:r>
    </w:p>
    <w:tbl>
      <w:tblPr>
        <w:tblW w:w="9062" w:type="dxa"/>
        <w:tblLook w:val="04A0" w:firstRow="1" w:lastRow="0" w:firstColumn="1" w:lastColumn="0" w:noHBand="0" w:noVBand="1"/>
      </w:tblPr>
      <w:tblGrid>
        <w:gridCol w:w="1857"/>
        <w:gridCol w:w="1617"/>
        <w:gridCol w:w="1857"/>
        <w:gridCol w:w="2397"/>
        <w:gridCol w:w="667"/>
        <w:gridCol w:w="667"/>
      </w:tblGrid>
      <w:tr w:rsidR="00526C0B" w:rsidRPr="008E4D9F" w:rsidTr="00CE59CA">
        <w:trPr>
          <w:trHeight w:val="255"/>
        </w:trPr>
        <w:tc>
          <w:tcPr>
            <w:tcW w:w="1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C0B" w:rsidRPr="008E4D9F" w:rsidRDefault="00526C0B" w:rsidP="00CE59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C0B" w:rsidRPr="008E4D9F" w:rsidRDefault="00526C0B" w:rsidP="00CE59C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20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color w:val="000000"/>
                <w:sz w:val="18"/>
                <w:szCs w:val="20"/>
                <w:lang w:eastAsia="en-AU"/>
              </w:rPr>
              <w:t>Octopus tetricus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C0B" w:rsidRPr="008E4D9F" w:rsidRDefault="00526C0B" w:rsidP="00CE59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color w:val="000000"/>
                <w:sz w:val="18"/>
                <w:szCs w:val="20"/>
                <w:lang w:eastAsia="en-AU"/>
              </w:rPr>
              <w:t>Octopus</w:t>
            </w:r>
            <w:r w:rsidRPr="008E4D9F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 xml:space="preserve"> cf. </w:t>
            </w:r>
            <w:r w:rsidRPr="008E4D9F">
              <w:rPr>
                <w:rFonts w:ascii="Arial" w:eastAsia="Times New Roman" w:hAnsi="Arial" w:cs="Arial"/>
                <w:i/>
                <w:color w:val="000000"/>
                <w:sz w:val="18"/>
                <w:szCs w:val="20"/>
                <w:lang w:eastAsia="en-AU"/>
              </w:rPr>
              <w:t>tetricus</w:t>
            </w:r>
          </w:p>
        </w:tc>
        <w:tc>
          <w:tcPr>
            <w:tcW w:w="2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C0B" w:rsidRPr="008E4D9F" w:rsidRDefault="00526C0B" w:rsidP="00CE59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Divergence (million years)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C0B" w:rsidRPr="008E4D9F" w:rsidRDefault="00526C0B" w:rsidP="00CE59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-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C0B" w:rsidRPr="008E4D9F" w:rsidRDefault="00526C0B" w:rsidP="00CE59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+</w:t>
            </w:r>
          </w:p>
        </w:tc>
      </w:tr>
      <w:tr w:rsidR="00526C0B" w:rsidRPr="008E4D9F" w:rsidTr="00CE59CA">
        <w:trPr>
          <w:trHeight w:val="255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0B" w:rsidRPr="008E4D9F" w:rsidRDefault="00526C0B" w:rsidP="00CE59C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20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color w:val="000000"/>
                <w:sz w:val="18"/>
                <w:szCs w:val="20"/>
                <w:lang w:eastAsia="en-AU"/>
              </w:rPr>
              <w:t>Octopus tetricus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0B" w:rsidRPr="008E4D9F" w:rsidRDefault="00526C0B" w:rsidP="00CE59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0.0021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0B" w:rsidRPr="008E4D9F" w:rsidRDefault="00526C0B" w:rsidP="00CE59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0.0336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0B" w:rsidRPr="008E4D9F" w:rsidRDefault="00526C0B" w:rsidP="00CE59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4.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0B" w:rsidRPr="008E4D9F" w:rsidRDefault="00526C0B" w:rsidP="00CE59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3.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0B" w:rsidRPr="008E4D9F" w:rsidRDefault="00526C0B" w:rsidP="00CE59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6.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9</w:t>
            </w:r>
          </w:p>
        </w:tc>
      </w:tr>
      <w:tr w:rsidR="00526C0B" w:rsidRPr="008E4D9F" w:rsidTr="00CE59CA">
        <w:trPr>
          <w:trHeight w:val="255"/>
        </w:trPr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C0B" w:rsidRPr="008E4D9F" w:rsidRDefault="00526C0B" w:rsidP="00CE59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8E4D9F">
              <w:rPr>
                <w:rFonts w:ascii="Arial" w:eastAsia="Times New Roman" w:hAnsi="Arial" w:cs="Arial"/>
                <w:i/>
                <w:color w:val="000000"/>
                <w:sz w:val="18"/>
                <w:szCs w:val="20"/>
                <w:lang w:eastAsia="en-AU"/>
              </w:rPr>
              <w:t>Octopus</w:t>
            </w:r>
            <w:r w:rsidRPr="008E4D9F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 xml:space="preserve"> cf. </w:t>
            </w:r>
            <w:r w:rsidRPr="008E4D9F">
              <w:rPr>
                <w:rFonts w:ascii="Arial" w:eastAsia="Times New Roman" w:hAnsi="Arial" w:cs="Arial"/>
                <w:i/>
                <w:color w:val="000000"/>
                <w:sz w:val="18"/>
                <w:szCs w:val="20"/>
                <w:lang w:eastAsia="en-AU"/>
              </w:rPr>
              <w:t>tetricus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C0B" w:rsidRPr="008E4D9F" w:rsidRDefault="00526C0B" w:rsidP="00CE59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0.0336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C0B" w:rsidRPr="008E4D9F" w:rsidRDefault="00526C0B" w:rsidP="00CE59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0.0018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C0B" w:rsidRPr="008E4D9F" w:rsidRDefault="00526C0B" w:rsidP="00CE59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C0B" w:rsidRPr="008E4D9F" w:rsidRDefault="00526C0B" w:rsidP="00CE59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C0B" w:rsidRPr="008E4D9F" w:rsidRDefault="00526C0B" w:rsidP="00CE59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</w:p>
        </w:tc>
      </w:tr>
    </w:tbl>
    <w:p w:rsidR="00526C0B" w:rsidRPr="008E4D9F" w:rsidRDefault="00526C0B" w:rsidP="00526C0B">
      <w:pPr>
        <w:spacing w:after="0"/>
        <w:rPr>
          <w:rFonts w:ascii="Arial" w:hAnsi="Arial" w:cs="Arial"/>
          <w:sz w:val="24"/>
          <w:szCs w:val="20"/>
        </w:rPr>
      </w:pPr>
    </w:p>
    <w:p w:rsidR="00526C0B" w:rsidRPr="008E4D9F" w:rsidRDefault="00526C0B" w:rsidP="00526C0B">
      <w:pPr>
        <w:rPr>
          <w:rFonts w:ascii="Arial" w:hAnsi="Arial" w:cs="Arial"/>
          <w:szCs w:val="20"/>
        </w:rPr>
      </w:pPr>
      <w:r w:rsidRPr="008E4D9F">
        <w:rPr>
          <w:rFonts w:ascii="Arial" w:hAnsi="Arial" w:cs="Arial"/>
          <w:szCs w:val="20"/>
        </w:rPr>
        <w:t>Table S</w:t>
      </w:r>
      <w:r>
        <w:rPr>
          <w:rFonts w:ascii="Arial" w:hAnsi="Arial" w:cs="Arial"/>
          <w:szCs w:val="20"/>
        </w:rPr>
        <w:t>14</w:t>
      </w:r>
      <w:r w:rsidRPr="008E4D9F">
        <w:rPr>
          <w:rFonts w:ascii="Arial" w:hAnsi="Arial" w:cs="Arial"/>
          <w:szCs w:val="20"/>
        </w:rPr>
        <w:t>: Timing of divergence estimates (Tamura-</w:t>
      </w:r>
      <w:proofErr w:type="spellStart"/>
      <w:r w:rsidRPr="008E4D9F">
        <w:rPr>
          <w:rFonts w:ascii="Arial" w:hAnsi="Arial" w:cs="Arial"/>
          <w:szCs w:val="20"/>
        </w:rPr>
        <w:t>Nei</w:t>
      </w:r>
      <w:proofErr w:type="spellEnd"/>
      <w:r w:rsidRPr="008E4D9F">
        <w:rPr>
          <w:rFonts w:ascii="Arial" w:hAnsi="Arial" w:cs="Arial"/>
          <w:szCs w:val="20"/>
        </w:rPr>
        <w:t xml:space="preserve"> genetic distance) for the Australasian tetricus complex and Japanese/Chinese representatives of the </w:t>
      </w:r>
      <w:r w:rsidRPr="008E4D9F">
        <w:rPr>
          <w:rFonts w:ascii="Arial" w:hAnsi="Arial" w:cs="Arial"/>
          <w:i/>
          <w:szCs w:val="20"/>
        </w:rPr>
        <w:t>Octopus vulgaris</w:t>
      </w:r>
      <w:r w:rsidRPr="008E4D9F">
        <w:rPr>
          <w:rFonts w:ascii="Arial" w:hAnsi="Arial" w:cs="Arial"/>
          <w:szCs w:val="20"/>
        </w:rPr>
        <w:t xml:space="preserve"> group.</w:t>
      </w:r>
    </w:p>
    <w:tbl>
      <w:tblPr>
        <w:tblW w:w="7492" w:type="dxa"/>
        <w:tblInd w:w="93" w:type="dxa"/>
        <w:tblLook w:val="04A0" w:firstRow="1" w:lastRow="0" w:firstColumn="1" w:lastColumn="0" w:noHBand="0" w:noVBand="1"/>
      </w:tblPr>
      <w:tblGrid>
        <w:gridCol w:w="1327"/>
        <w:gridCol w:w="1327"/>
        <w:gridCol w:w="1207"/>
        <w:gridCol w:w="2397"/>
        <w:gridCol w:w="567"/>
        <w:gridCol w:w="667"/>
      </w:tblGrid>
      <w:tr w:rsidR="00526C0B" w:rsidRPr="008E4D9F" w:rsidTr="00CE59CA">
        <w:trPr>
          <w:trHeight w:val="255"/>
        </w:trPr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C0B" w:rsidRPr="008E4D9F" w:rsidRDefault="00526C0B" w:rsidP="00CE59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C0B" w:rsidRPr="008E4D9F" w:rsidRDefault="00526C0B" w:rsidP="00CE59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Japan/China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C0B" w:rsidRPr="008E4D9F" w:rsidRDefault="00526C0B" w:rsidP="00CE59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Australasia</w:t>
            </w:r>
          </w:p>
        </w:tc>
        <w:tc>
          <w:tcPr>
            <w:tcW w:w="2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C0B" w:rsidRPr="008E4D9F" w:rsidRDefault="00526C0B" w:rsidP="00CE59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Divergence (million years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C0B" w:rsidRPr="008E4D9F" w:rsidRDefault="00526C0B" w:rsidP="00CE59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-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C0B" w:rsidRPr="008E4D9F" w:rsidRDefault="00526C0B" w:rsidP="00CE59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+</w:t>
            </w:r>
          </w:p>
        </w:tc>
      </w:tr>
      <w:tr w:rsidR="00526C0B" w:rsidRPr="008E4D9F" w:rsidTr="00CE59CA">
        <w:trPr>
          <w:trHeight w:val="255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0B" w:rsidRPr="008E4D9F" w:rsidRDefault="00526C0B" w:rsidP="00CE59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Japan/Chin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0B" w:rsidRPr="008E4D9F" w:rsidRDefault="00526C0B" w:rsidP="00CE59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0.001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0B" w:rsidRPr="008E4D9F" w:rsidRDefault="00526C0B" w:rsidP="00CE59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0.0570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0B" w:rsidRPr="008E4D9F" w:rsidRDefault="00526C0B" w:rsidP="00CE59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7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0B" w:rsidRPr="008E4D9F" w:rsidRDefault="00526C0B" w:rsidP="00CE59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5.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0B" w:rsidRPr="008E4D9F" w:rsidRDefault="00526C0B" w:rsidP="00CE59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11.6</w:t>
            </w:r>
          </w:p>
        </w:tc>
      </w:tr>
      <w:tr w:rsidR="00526C0B" w:rsidRPr="008E4D9F" w:rsidTr="00CE59CA">
        <w:trPr>
          <w:trHeight w:val="255"/>
        </w:trPr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C0B" w:rsidRPr="008E4D9F" w:rsidRDefault="00526C0B" w:rsidP="00CE59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Australasia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C0B" w:rsidRPr="008E4D9F" w:rsidRDefault="00526C0B" w:rsidP="00CE59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0.057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C0B" w:rsidRPr="008E4D9F" w:rsidRDefault="00526C0B" w:rsidP="00CE59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8E4D9F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0.0019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C0B" w:rsidRPr="008E4D9F" w:rsidRDefault="00526C0B" w:rsidP="00CE59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C0B" w:rsidRPr="008E4D9F" w:rsidRDefault="00526C0B" w:rsidP="00CE59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C0B" w:rsidRPr="008E4D9F" w:rsidRDefault="00526C0B" w:rsidP="00CE59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</w:p>
        </w:tc>
      </w:tr>
    </w:tbl>
    <w:p w:rsidR="00526C0B" w:rsidRPr="008E4D9F" w:rsidRDefault="00526C0B" w:rsidP="00526C0B">
      <w:pPr>
        <w:spacing w:line="480" w:lineRule="auto"/>
        <w:rPr>
          <w:rFonts w:ascii="Arial" w:hAnsi="Arial" w:cs="Arial"/>
          <w:b/>
          <w:sz w:val="20"/>
          <w:szCs w:val="20"/>
        </w:rPr>
      </w:pPr>
    </w:p>
    <w:sectPr w:rsidR="00526C0B" w:rsidRPr="008E4D9F" w:rsidSect="00D35FC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O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rdvwpt9c9dd5desf5vxtw0lss2r5229se2e&quot;&gt;My EndNote Library&lt;record-ids&gt;&lt;item&gt;799&lt;/item&gt;&lt;/record-ids&gt;&lt;/item&gt;&lt;/Libraries&gt;"/>
  </w:docVars>
  <w:rsids>
    <w:rsidRoot w:val="005E2C3A"/>
    <w:rsid w:val="0002391D"/>
    <w:rsid w:val="000367D0"/>
    <w:rsid w:val="0009548C"/>
    <w:rsid w:val="0012375C"/>
    <w:rsid w:val="00151F1B"/>
    <w:rsid w:val="00191F06"/>
    <w:rsid w:val="00261972"/>
    <w:rsid w:val="00267990"/>
    <w:rsid w:val="002C54AA"/>
    <w:rsid w:val="002D67BC"/>
    <w:rsid w:val="003245EE"/>
    <w:rsid w:val="004B05AA"/>
    <w:rsid w:val="004B2E45"/>
    <w:rsid w:val="004F12D1"/>
    <w:rsid w:val="0050167C"/>
    <w:rsid w:val="00502045"/>
    <w:rsid w:val="00526C0B"/>
    <w:rsid w:val="00582B84"/>
    <w:rsid w:val="005A4C8A"/>
    <w:rsid w:val="005C7472"/>
    <w:rsid w:val="005E2C3A"/>
    <w:rsid w:val="005F3111"/>
    <w:rsid w:val="00632130"/>
    <w:rsid w:val="00653FD9"/>
    <w:rsid w:val="00661E25"/>
    <w:rsid w:val="00687A6C"/>
    <w:rsid w:val="006B7831"/>
    <w:rsid w:val="006C1EB7"/>
    <w:rsid w:val="006E56E2"/>
    <w:rsid w:val="00716C32"/>
    <w:rsid w:val="007544AF"/>
    <w:rsid w:val="007D71C4"/>
    <w:rsid w:val="007E56EC"/>
    <w:rsid w:val="007F5BC9"/>
    <w:rsid w:val="00884898"/>
    <w:rsid w:val="00886AAF"/>
    <w:rsid w:val="008C7E72"/>
    <w:rsid w:val="008E3C0E"/>
    <w:rsid w:val="008E4D9F"/>
    <w:rsid w:val="008F10A5"/>
    <w:rsid w:val="00946CFE"/>
    <w:rsid w:val="00960F15"/>
    <w:rsid w:val="00977BE3"/>
    <w:rsid w:val="009933EA"/>
    <w:rsid w:val="009D68B3"/>
    <w:rsid w:val="00A063CC"/>
    <w:rsid w:val="00A17E68"/>
    <w:rsid w:val="00A9233A"/>
    <w:rsid w:val="00AF4530"/>
    <w:rsid w:val="00B35D04"/>
    <w:rsid w:val="00B46ABF"/>
    <w:rsid w:val="00B64E71"/>
    <w:rsid w:val="00B87C6A"/>
    <w:rsid w:val="00BB52B4"/>
    <w:rsid w:val="00BC000E"/>
    <w:rsid w:val="00BE247E"/>
    <w:rsid w:val="00BF6328"/>
    <w:rsid w:val="00C024C9"/>
    <w:rsid w:val="00C4497D"/>
    <w:rsid w:val="00C67AB0"/>
    <w:rsid w:val="00C90168"/>
    <w:rsid w:val="00CB5F3A"/>
    <w:rsid w:val="00CE59CA"/>
    <w:rsid w:val="00D35FCA"/>
    <w:rsid w:val="00DA1D41"/>
    <w:rsid w:val="00DF3A47"/>
    <w:rsid w:val="00E227D0"/>
    <w:rsid w:val="00E31A16"/>
    <w:rsid w:val="00E4306C"/>
    <w:rsid w:val="00F21020"/>
    <w:rsid w:val="00FE4CAB"/>
    <w:rsid w:val="00FE4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2C3A"/>
  </w:style>
  <w:style w:type="paragraph" w:styleId="Heading1">
    <w:name w:val="heading 1"/>
    <w:basedOn w:val="Normal"/>
    <w:next w:val="Normal"/>
    <w:link w:val="Heading1Char"/>
    <w:uiPriority w:val="9"/>
    <w:qFormat/>
    <w:rsid w:val="005E2C3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2C3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5E2C3A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E2C3A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4E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4EC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87C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7C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7C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7C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7C6A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2C3A"/>
  </w:style>
  <w:style w:type="paragraph" w:styleId="Heading1">
    <w:name w:val="heading 1"/>
    <w:basedOn w:val="Normal"/>
    <w:next w:val="Normal"/>
    <w:link w:val="Heading1Char"/>
    <w:uiPriority w:val="9"/>
    <w:qFormat/>
    <w:rsid w:val="005E2C3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2C3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5E2C3A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E2C3A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4E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4EC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87C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7C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7C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7C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7C6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9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7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5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2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77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5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5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97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1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8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4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17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1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03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9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5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4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2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9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1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9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0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4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0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4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3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42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9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2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0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4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6659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6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3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56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7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1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1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2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8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4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3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75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4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55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9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2310</Words>
  <Characters>13168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 Trobe University</Company>
  <LinksUpToDate>false</LinksUpToDate>
  <CharactersWithSpaces>15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</dc:creator>
  <cp:lastModifiedBy>Michael</cp:lastModifiedBy>
  <cp:revision>4</cp:revision>
  <dcterms:created xsi:type="dcterms:W3CDTF">2014-05-22T09:26:00Z</dcterms:created>
  <dcterms:modified xsi:type="dcterms:W3CDTF">2014-05-22T09:41:00Z</dcterms:modified>
</cp:coreProperties>
</file>